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BD77D" w14:textId="66478683" w:rsidR="00853754" w:rsidRDefault="00D169AE" w:rsidP="005949B3">
      <w:pPr>
        <w:jc w:val="center"/>
        <w:rPr>
          <w:rFonts w:ascii="Times New Roman" w:hAnsi="Times New Roman" w:cs="Times New Roman"/>
        </w:rPr>
      </w:pPr>
      <w:r w:rsidRPr="005949B3">
        <w:rPr>
          <w:rFonts w:ascii="Times New Roman" w:hAnsi="Times New Roman" w:cs="Times New Roman"/>
        </w:rPr>
        <w:t xml:space="preserve">Multimedia </w:t>
      </w:r>
      <w:r w:rsidR="00853754">
        <w:rPr>
          <w:rFonts w:ascii="Times New Roman" w:hAnsi="Times New Roman" w:cs="Times New Roman"/>
        </w:rPr>
        <w:t>A</w:t>
      </w:r>
      <w:r w:rsidR="00853754" w:rsidRPr="005949B3">
        <w:rPr>
          <w:rFonts w:ascii="Times New Roman" w:hAnsi="Times New Roman" w:cs="Times New Roman"/>
        </w:rPr>
        <w:t>ppendix</w:t>
      </w:r>
      <w:r w:rsidR="0072051D">
        <w:rPr>
          <w:rFonts w:ascii="Times New Roman" w:hAnsi="Times New Roman" w:cs="Times New Roman"/>
        </w:rPr>
        <w:t xml:space="preserve"> 4</w:t>
      </w:r>
    </w:p>
    <w:p w14:paraId="510DF0DE" w14:textId="6FF97990" w:rsidR="00D169AE" w:rsidRPr="005949B3" w:rsidRDefault="00853754" w:rsidP="005949B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5949B3">
        <w:rPr>
          <w:rFonts w:ascii="Times New Roman" w:hAnsi="Times New Roman" w:cs="Times New Roman"/>
        </w:rPr>
        <w:t xml:space="preserve">ummary </w:t>
      </w:r>
      <w:r w:rsidR="00D169AE" w:rsidRPr="005949B3">
        <w:rPr>
          <w:rFonts w:ascii="Times New Roman" w:hAnsi="Times New Roman" w:cs="Times New Roman"/>
        </w:rPr>
        <w:t xml:space="preserve">of the </w:t>
      </w:r>
      <w:r w:rsidR="00FA6027">
        <w:rPr>
          <w:rFonts w:ascii="Times New Roman" w:hAnsi="Times New Roman" w:cs="Times New Roman"/>
        </w:rPr>
        <w:t>73</w:t>
      </w:r>
      <w:r w:rsidR="00D169AE" w:rsidRPr="005949B3">
        <w:rPr>
          <w:rFonts w:ascii="Times New Roman" w:hAnsi="Times New Roman" w:cs="Times New Roman"/>
        </w:rPr>
        <w:t xml:space="preserve"> </w:t>
      </w:r>
      <w:r w:rsidR="00FA6027">
        <w:rPr>
          <w:rFonts w:ascii="Times New Roman" w:hAnsi="Times New Roman" w:cs="Times New Roman"/>
        </w:rPr>
        <w:t>Papers</w:t>
      </w:r>
      <w:r w:rsidRPr="005949B3">
        <w:rPr>
          <w:rFonts w:ascii="Times New Roman" w:hAnsi="Times New Roman" w:cs="Times New Roman"/>
        </w:rPr>
        <w:t xml:space="preserve"> </w:t>
      </w:r>
      <w:r w:rsidR="00D169AE" w:rsidRPr="005949B3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>Fi</w:t>
      </w:r>
      <w:r w:rsidRPr="005949B3">
        <w:rPr>
          <w:rFonts w:ascii="Times New Roman" w:hAnsi="Times New Roman" w:cs="Times New Roman"/>
        </w:rPr>
        <w:t xml:space="preserve">nal </w:t>
      </w:r>
      <w:r>
        <w:rPr>
          <w:rFonts w:ascii="Times New Roman" w:hAnsi="Times New Roman" w:cs="Times New Roman"/>
        </w:rPr>
        <w:t>S</w:t>
      </w:r>
      <w:r w:rsidRPr="005949B3">
        <w:rPr>
          <w:rFonts w:ascii="Times New Roman" w:hAnsi="Times New Roman" w:cs="Times New Roman"/>
        </w:rPr>
        <w:t>ample</w:t>
      </w:r>
    </w:p>
    <w:p w14:paraId="69D2501B" w14:textId="445813D8" w:rsidR="005949B3" w:rsidRDefault="005949B3" w:rsidP="005949B3"/>
    <w:tbl>
      <w:tblPr>
        <w:tblW w:w="14384" w:type="dxa"/>
        <w:tblBorders>
          <w:top w:val="single" w:sz="6" w:space="0" w:color="000000" w:themeColor="text1"/>
          <w:bottom w:val="single" w:sz="6" w:space="0" w:color="000000" w:themeColor="text1"/>
          <w:insideH w:val="single" w:sz="6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6"/>
        <w:gridCol w:w="564"/>
        <w:gridCol w:w="1710"/>
        <w:gridCol w:w="982"/>
        <w:gridCol w:w="1268"/>
        <w:gridCol w:w="900"/>
        <w:gridCol w:w="1252"/>
        <w:gridCol w:w="990"/>
        <w:gridCol w:w="1718"/>
        <w:gridCol w:w="892"/>
        <w:gridCol w:w="3142"/>
      </w:tblGrid>
      <w:tr w:rsidR="001D2821" w:rsidRPr="005949B3" w14:paraId="5F5C5C15" w14:textId="77777777" w:rsidTr="00143B3F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9823F" w14:textId="77777777" w:rsidR="005949B3" w:rsidRPr="005949B3" w:rsidRDefault="005949B3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66135" w14:textId="77777777" w:rsidR="005949B3" w:rsidRPr="005949B3" w:rsidRDefault="005949B3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C228B" w14:textId="77777777" w:rsidR="005949B3" w:rsidRPr="005949B3" w:rsidRDefault="005949B3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Aim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604BE" w14:textId="77777777" w:rsidR="005949B3" w:rsidRPr="005949B3" w:rsidRDefault="005949B3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0A31F" w14:textId="351A4C56" w:rsidR="005949B3" w:rsidRPr="005949B3" w:rsidRDefault="005949B3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ticipant</w:t>
            </w:r>
            <w:r w:rsidR="00A06E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EBBA5" w14:textId="77777777" w:rsidR="005949B3" w:rsidRPr="005949B3" w:rsidRDefault="005949B3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18B8C" w14:textId="77777777" w:rsidR="005949B3" w:rsidRPr="005949B3" w:rsidRDefault="005949B3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35533" w14:textId="77777777" w:rsidR="005949B3" w:rsidRPr="005949B3" w:rsidRDefault="005949B3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bot Name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8491C" w14:textId="77777777" w:rsidR="005949B3" w:rsidRPr="005949B3" w:rsidRDefault="005949B3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 Measurement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9B13B" w14:textId="340F209F" w:rsidR="005949B3" w:rsidRPr="005949B3" w:rsidRDefault="005949B3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ength of </w:t>
            </w:r>
            <w:r w:rsidR="00A06E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udy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0FA3B" w14:textId="77777777" w:rsidR="005949B3" w:rsidRPr="005949B3" w:rsidRDefault="005949B3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y Findings</w:t>
            </w:r>
          </w:p>
        </w:tc>
      </w:tr>
      <w:tr w:rsidR="006D79ED" w:rsidRPr="005949B3" w14:paraId="2196B0D3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589BC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ontemerlo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1F806" w14:textId="77777777" w:rsidR="005949B3" w:rsidRPr="005949B3" w:rsidRDefault="005949B3" w:rsidP="004F37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4A212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assess the feasibility of using a robot to escort elderly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A669A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F088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6C9B5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4F41A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ssisted living facility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570F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earl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CC18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interview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9182E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 day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18923" w14:textId="46CA51E2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 speech recognition and difficulty adapting velocity to people's walking pace; elderly excited about robot; everyone able to operate robot in 5 minutes; successfully autonomously guided residents</w:t>
            </w:r>
          </w:p>
        </w:tc>
      </w:tr>
      <w:tr w:rsidR="006D79ED" w:rsidRPr="005949B3" w14:paraId="1DB2E33D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A4F7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anamori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977506" w14:textId="77777777" w:rsidR="005949B3" w:rsidRPr="005949B3" w:rsidRDefault="005949B3" w:rsidP="004F37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715D7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determine the usefulness of a pet-type robot for enhancing quality of life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C7D6B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45933" w14:textId="70A69456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females (mean age: 68.2); 5 control </w:t>
            </w:r>
            <w:r w:rsidR="00941033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r w:rsidR="00941033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(4 female) (mean age: 72.8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EBF83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5D11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34AA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IB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3C6B3" w14:textId="1EC887E5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alivary chromogranin</w:t>
            </w:r>
            <w:r w:rsidR="00D90C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; survey: Ando,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sada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Kodama Loneliness scale, SF-36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ABFA9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7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768F8" w14:textId="5A5C2800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duced loneliness; role-emotional significantly improved; decreased </w:t>
            </w:r>
            <w:r w:rsidR="00D90CA8">
              <w:rPr>
                <w:rFonts w:ascii="Times New Roman" w:eastAsia="Times New Roman" w:hAnsi="Times New Roman" w:cs="Times New Roman"/>
                <w:sz w:val="20"/>
                <w:szCs w:val="20"/>
              </w:rPr>
              <w:t>salivary chromogranin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duced stress)</w:t>
            </w:r>
          </w:p>
        </w:tc>
      </w:tr>
      <w:tr w:rsidR="007E5FB1" w:rsidRPr="005949B3" w14:paraId="79EC6E8A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45946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Libin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Cohen-Mansfield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1C285" w14:textId="77777777" w:rsidR="005949B3" w:rsidRPr="005949B3" w:rsidRDefault="005949B3" w:rsidP="000E7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05E5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ilot study to compare a robotic cat and a plush toy cat as an intervention for dementia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F99A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566D0A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 female residents (age range: 83-98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1FC83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10C4C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1B039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eCoRo</w:t>
            </w:r>
            <w:proofErr w:type="spellEnd"/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27B23" w14:textId="620112D9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: Agitated Behaviors Mapping Instrument, Lawton's Modified Behavior Steam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AAE1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5103C" w14:textId="6E9DA3B6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agitation with plush; increased pleasure and interest with robotic; more cognitive impairment associated with less engagement with both cats; younger adults paid more attention to robotic; researcher modeled interaction</w:t>
            </w:r>
          </w:p>
        </w:tc>
      </w:tr>
      <w:tr w:rsidR="006D79ED" w:rsidRPr="005949B3" w14:paraId="498D256A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98C6E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hibata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D522B" w14:textId="77777777" w:rsidR="005949B3" w:rsidRPr="005949B3" w:rsidRDefault="005949B3" w:rsidP="000E7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F61F5A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psychological and social effects of a robot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D907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C1E17" w14:textId="060F8042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 </w:t>
            </w:r>
            <w:r w:rsidR="00941033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r w:rsidR="00941033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without dementia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5B31AB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D5AB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Health service facility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EFAFA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EF507" w14:textId="15F0BE35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; survey: </w:t>
            </w:r>
            <w:r w:rsidR="006D79E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ce scale, Profile of Mood States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AEDD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2A12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oods improved with both PARO and placebo PARO (only simple motions)</w:t>
            </w:r>
          </w:p>
        </w:tc>
      </w:tr>
      <w:tr w:rsidR="006D79ED" w:rsidRPr="005949B3" w14:paraId="21738677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141F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idd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BFD70" w14:textId="77777777" w:rsidR="005949B3" w:rsidRPr="005949B3" w:rsidRDefault="005949B3" w:rsidP="000E7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269CA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compare a placebo and interactive robot on generated social activity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5CE1A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07DD4" w14:textId="1313E2F9" w:rsidR="005949B3" w:rsidRPr="005949B3" w:rsidRDefault="00D6359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 w:rsidR="005949B3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bout</w:t>
            </w:r>
            <w:proofErr w:type="gramEnd"/>
            <w:r w:rsidR="005949B3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3 pati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 w:rsidR="005949B3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xact sample size and demographics not reported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782BA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30306A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 nursing homes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E1E90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73BC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survey; interview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DF7D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AFC07" w14:textId="349991C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udy in nursing home B was discontinued </w:t>
            </w:r>
            <w:r w:rsidR="006D7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ause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derstaffed; robot increased social interactions (especially with caregiver participation), evoked memories of pets; barriers: mismatched expectations, hesitan</w:t>
            </w:r>
            <w:r w:rsidR="00A63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ward wild animal, heavy; collective sharing and ability to turn off reduce</w:t>
            </w:r>
            <w:r w:rsidR="00A63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wanted sense of responsibility </w:t>
            </w:r>
            <w:r w:rsidR="006D7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ot</w:t>
            </w:r>
            <w:r w:rsidR="00A63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 perceived </w:t>
            </w:r>
            <w:r w:rsidR="006D79ED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ence</w:t>
            </w:r>
          </w:p>
        </w:tc>
      </w:tr>
      <w:tr w:rsidR="006D79ED" w:rsidRPr="005949B3" w14:paraId="2DAD90BF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A489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mada et al. 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09085" w14:textId="77777777" w:rsidR="005949B3" w:rsidRPr="005949B3" w:rsidRDefault="005949B3" w:rsidP="000E7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4FDDC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study the usefulness of a robot therapy with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d without intervention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B959A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6DCAA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 elderly persons with dementia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C08B6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6FCDE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AFA6D1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et-type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F756C" w14:textId="7A7AE59E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urvey: staff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 perception of resident's changes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86D60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8DE1A" w14:textId="763119E5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vement, laughter, expression, and communication increased after therapy; therapy with intervention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re effective than without for generating spontaneous reaction; intervener believed to have a significant role in robot therapy</w:t>
            </w:r>
          </w:p>
        </w:tc>
      </w:tr>
      <w:tr w:rsidR="001D2821" w:rsidRPr="005949B3" w14:paraId="203CDF92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6A841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iusti &amp; Marti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1C0A6" w14:textId="77777777" w:rsidR="005949B3" w:rsidRPr="005949B3" w:rsidRDefault="005949B3" w:rsidP="004461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85DA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observe human robot interaction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E6041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F9679" w14:textId="0FFDBD03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="00941033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s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(4 female) (age range: 56-85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C86E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06227" w14:textId="0540D84C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: A (severe cognitive/behavioral impairment)</w:t>
            </w:r>
            <w:r w:rsidR="004C40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B (</w:t>
            </w:r>
            <w:r w:rsidR="004C40BE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arly-stage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mentia)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22CFC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4AFF1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duration of speech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2E75B6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693B1" w14:textId="7645328E" w:rsidR="005949B3" w:rsidRPr="005949B3" w:rsidRDefault="0094103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949B3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ined focused for the whole session; group A interpreted robot as an agent, group B interpreted robot as both an agent and an inanimate object</w:t>
            </w:r>
          </w:p>
        </w:tc>
      </w:tr>
      <w:tr w:rsidR="006D79ED" w:rsidRPr="005949B3" w14:paraId="34E983BF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59979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mada et al. 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9547F" w14:textId="77777777" w:rsidR="005949B3" w:rsidRPr="005949B3" w:rsidRDefault="005949B3" w:rsidP="004461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CB616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 of robot therapy recreation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4A162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FF4E9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 </w:t>
            </w:r>
            <w:proofErr w:type="gram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lderly</w:t>
            </w:r>
            <w:proofErr w:type="gram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dementia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34CF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D3E2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7545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IB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C2B9C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1BF82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 day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DCD523" w14:textId="6282C719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mising effects on memory, emotion control, and </w:t>
            </w:r>
            <w:r w:rsidR="002965B6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ccommodation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society</w:t>
            </w:r>
          </w:p>
        </w:tc>
      </w:tr>
      <w:tr w:rsidR="006D79ED" w:rsidRPr="005949B3" w14:paraId="3A284616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6FFCBE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Banks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FF45E" w14:textId="77777777" w:rsidR="005949B3" w:rsidRPr="005949B3" w:rsidRDefault="005949B3" w:rsidP="004461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E90F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compare a dog, AIBO, and no animal-assisted therapy at treating loneliness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D27C2" w14:textId="631D9B53" w:rsidR="005949B3" w:rsidRPr="005949B3" w:rsidRDefault="008730B0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AFBE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8 residents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E3F6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4447E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long-term care facilities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44DF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IB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005C6" w14:textId="0DEE1DFE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; survey: modified Lexington Attachment to Pets Scale, UCLA </w:t>
            </w:r>
            <w:r w:rsidR="004A6D18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4A6D18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liness </w:t>
            </w:r>
            <w:r w:rsidR="004A6D1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4A6D18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le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A5F4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7467F" w14:textId="7A56EB8A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 who received animal-</w:t>
            </w:r>
            <w:r w:rsidR="002965B6" w:rsidRPr="00296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iste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rapy from robot or dog were less lonely than those who did not; high levels of attachment to both dog and AIBO; no differences between dog and AIBO</w:t>
            </w:r>
          </w:p>
        </w:tc>
      </w:tr>
      <w:tr w:rsidR="006D79ED" w:rsidRPr="005949B3" w14:paraId="097AA05D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58C90" w14:textId="4E6EBCA4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apus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E5098" w14:textId="77777777" w:rsidR="005949B3" w:rsidRPr="005949B3" w:rsidRDefault="005949B3" w:rsidP="004461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26C0B7" w14:textId="6A12223C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use of a socially assistive robot for music therapy</w:t>
            </w:r>
            <w:r w:rsidR="00DD3B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ompared to a computer simulated robot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C231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B17C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older adults (age: 70+) with cognitive impairment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CE345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7B910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enior living care facility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3835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ustom humanoid torso mounted on Pioneer mobile platform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3262FF" w14:textId="1724B42F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urvey</w:t>
            </w:r>
            <w:r w:rsidR="00DD3B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tandardized Mini-Mental State Examination; reaction time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C8190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8 month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3629B" w14:textId="2B55FB0E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adverse </w:t>
            </w:r>
            <w:proofErr w:type="gramStart"/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;</w:t>
            </w:r>
            <w:proofErr w:type="gramEnd"/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enjoyed interacting with robot; </w:t>
            </w:r>
            <w:r w:rsidR="00DD3BC8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re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ot to simulated version; robot led to better results in social interaction, reaction time, and task performance compared </w:t>
            </w:r>
            <w:r w:rsidR="00A63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 w:rsidR="00A63C9C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ulation; slight improvement in </w:t>
            </w:r>
            <w:r w:rsidR="00DD3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state</w:t>
            </w:r>
          </w:p>
        </w:tc>
      </w:tr>
      <w:tr w:rsidR="0045238E" w:rsidRPr="005949B3" w14:paraId="4F10DB3C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66D146" w14:textId="42A23180" w:rsidR="0045238E" w:rsidRPr="0045238E" w:rsidRDefault="0045238E" w:rsidP="00A06E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23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pus</w:t>
            </w:r>
            <w:proofErr w:type="spellEnd"/>
            <w:r w:rsidRPr="004523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73AD4" w14:textId="77777777" w:rsidR="0045238E" w:rsidRPr="0045238E" w:rsidRDefault="0045238E" w:rsidP="00441C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23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2854" w:type="dxa"/>
            <w:gridSpan w:val="9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BFE8A" w14:textId="1740E9A5" w:rsidR="0045238E" w:rsidRPr="005949B3" w:rsidRDefault="0045238E" w:rsidP="00441C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 Same as above -----------</w:t>
            </w:r>
          </w:p>
        </w:tc>
      </w:tr>
      <w:tr w:rsidR="006D79ED" w:rsidRPr="005949B3" w14:paraId="061AD1A7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7643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ramer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D5107" w14:textId="77777777" w:rsidR="005949B3" w:rsidRPr="005949B3" w:rsidRDefault="005949B3" w:rsidP="00441C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A3D5B" w14:textId="09FC0802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compare the effects of visitation by a person</w:t>
            </w:r>
            <w:r w:rsidR="00143B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one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, a person with a dog, and a person with AIBO on social interaction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08E4C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1FC2F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8 female residents with dementia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750E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7793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32483C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IB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0A1F6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3AB21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8DC5E" w14:textId="7E221E51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sitor present and prompted conversation in </w:t>
            </w:r>
            <w:r w:rsidR="00143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ch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enario; all situations stimulated social behavior, but live dog and AIBO stimulated more than visitor alone; </w:t>
            </w:r>
            <w:r w:rsidR="00A63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 was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gest</w:t>
            </w:r>
            <w:r w:rsidR="00A63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 that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IBO can stimulate social interaction</w:t>
            </w:r>
          </w:p>
        </w:tc>
      </w:tr>
      <w:tr w:rsidR="001D2821" w:rsidRPr="005949B3" w14:paraId="5D91813C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99C6E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imura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2FA9C" w14:textId="77777777" w:rsidR="005949B3" w:rsidRPr="005949B3" w:rsidRDefault="005949B3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F4F38F" w14:textId="7DB58054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estimate the effect of robot assisted activity on neuroactivity; to compare autonomous and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mote</w:t>
            </w:r>
            <w:r w:rsidR="001F62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ontrolled AIBO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09A55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uasi-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D5923" w14:textId="397A30E2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1 older adults (age range: 60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7), 6 young adult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17EA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1414D9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0964E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IB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3277E" w14:textId="344605CF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lectroencephalography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F01F6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 session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B1780" w14:textId="0E96B28A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autonomous robot, all participants improved neuroactivity; remote controlled led to larger improvement in 2 </w:t>
            </w:r>
            <w:r w:rsidR="00D63596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larger improvement in </w:t>
            </w:r>
            <w:r w:rsidR="00D63596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s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greater cognitive impairment;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duced neuroactivity in half the young adults (lost interest)</w:t>
            </w:r>
          </w:p>
        </w:tc>
      </w:tr>
      <w:tr w:rsidR="006D79ED" w:rsidRPr="005949B3" w14:paraId="65110B0E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17BED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iwari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00914C" w14:textId="77777777" w:rsidR="005949B3" w:rsidRPr="005949B3" w:rsidRDefault="005949B3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D2F8FC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usability, feasibility, and appropriateness of a robot for helping older adults with medications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A6B65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EC6F5" w14:textId="464C12A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 participants (age range: 69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4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36F2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D312B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ged care facility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42952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Healthbot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bot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1FB70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 (via video recording by robot); survey; interview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7F0EC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 session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26388" w14:textId="76277B36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Well received</w:t>
            </w:r>
            <w:r w:rsidR="006215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asy to use; researcher</w:t>
            </w:r>
            <w:r w:rsidR="00A63C9C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presence was </w:t>
            </w:r>
            <w:r w:rsidR="006215D9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ssential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study; mild cognitive impairment and unfamiliarity with </w:t>
            </w:r>
            <w:r w:rsidR="006215D9">
              <w:rPr>
                <w:rFonts w:ascii="Times New Roman" w:eastAsia="Times New Roman" w:hAnsi="Times New Roman" w:cs="Times New Roman"/>
                <w:sz w:val="20"/>
                <w:szCs w:val="20"/>
              </w:rPr>
              <w:t>technology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d not </w:t>
            </w:r>
            <w:r w:rsidR="006215D9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mpede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ability; barriers: technical errors, </w:t>
            </w:r>
            <w:r w:rsidR="006215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mited capabilities;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xed </w:t>
            </w:r>
            <w:r w:rsidR="006215D9">
              <w:rPr>
                <w:rFonts w:ascii="Times New Roman" w:eastAsia="Times New Roman" w:hAnsi="Times New Roman" w:cs="Times New Roman"/>
                <w:sz w:val="20"/>
                <w:szCs w:val="20"/>
              </w:rPr>
              <w:t>opinions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</w:t>
            </w:r>
            <w:r w:rsidR="00A63C9C">
              <w:rPr>
                <w:rFonts w:ascii="Times New Roman" w:eastAsia="Times New Roman" w:hAnsi="Times New Roman" w:cs="Times New Roman"/>
                <w:sz w:val="20"/>
                <w:szCs w:val="20"/>
              </w:rPr>
              <w:t>regular use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unanimous dislike of a more human voice; </w:t>
            </w:r>
            <w:r w:rsidR="00A63C9C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ive rights</w:t>
            </w:r>
            <w:r w:rsidR="00A63C9C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medication administration</w:t>
            </w:r>
          </w:p>
        </w:tc>
      </w:tr>
      <w:tr w:rsidR="001D2821" w:rsidRPr="005949B3" w14:paraId="348C7673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21032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nsen et al. 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44586" w14:textId="77777777" w:rsidR="005949B3" w:rsidRPr="005949B3" w:rsidRDefault="005949B3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C0D14" w14:textId="517BF2F0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observe the acceptance and game play patterns of a rehab robot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EAB95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93B83" w14:textId="63AEBF53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5 older adults with mobility problems (age range: 65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5); 10 persons from rehab</w:t>
            </w:r>
            <w:r w:rsidR="00546C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nter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8CD5E6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6B312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; rehabilitation center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07D32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EST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FE830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interview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4B718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 session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FE838" w14:textId="7F92519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bot game encouraged older adults to move despite disabilities or pain; wished robot was more human-like and had more features; evoked memories of pets; participants </w:t>
            </w:r>
            <w:r w:rsidR="0054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o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quir</w:t>
            </w:r>
            <w:r w:rsidR="0054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re assistive devices resulted in more passive behavior</w:t>
            </w:r>
          </w:p>
        </w:tc>
      </w:tr>
      <w:tr w:rsidR="006D79ED" w:rsidRPr="005949B3" w14:paraId="67A0451B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8E5E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k et al. 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88BDBC" w14:textId="77777777" w:rsidR="005949B3" w:rsidRPr="005949B3" w:rsidRDefault="005949B3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3C7F0" w14:textId="00073491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compare residents</w:t>
            </w:r>
            <w:r w:rsidR="00941033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taff</w:t>
            </w:r>
            <w:r w:rsidR="00941033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satisfaction and usability evaluation of a robot 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A189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DD029" w14:textId="2F784351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7 participants (76% female) (age range: 67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7B267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83D67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s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C82E4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fero</w:t>
            </w:r>
            <w:proofErr w:type="spellEnd"/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56FAE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urvey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A3E06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A67E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s and staff were satisfied with robot, no difference between groups</w:t>
            </w:r>
          </w:p>
        </w:tc>
      </w:tr>
      <w:tr w:rsidR="006D79ED" w:rsidRPr="005949B3" w14:paraId="3E695119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80E41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cColl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97873E" w14:textId="77777777" w:rsidR="005949B3" w:rsidRPr="005949B3" w:rsidRDefault="005949B3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C0EC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observe potential user interactions with robot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F6CB6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A7788" w14:textId="33BB4D73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0 older adults (age range: 57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0) (64% female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086815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8DD8F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Long-term care facility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ABA00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Brian 2.1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E8C83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: duration of interaction, engagement, compliance; user-acceptance survey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1307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D2BE3" w14:textId="3396FFC8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ity engaged and complied with robot; positive attitude and experience; no difference between male and female residents; easy to use, regardless of computer experience; memory game was favorite activity, robot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ability to display emotions was most-liked characteristic</w:t>
            </w:r>
            <w:r w:rsidR="00992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barrier: </w:t>
            </w:r>
            <w:r w:rsidR="00992760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ing loss</w:t>
            </w:r>
          </w:p>
        </w:tc>
      </w:tr>
      <w:tr w:rsidR="006D79ED" w:rsidRPr="005949B3" w14:paraId="206DF458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5902C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ecio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DB5BD" w14:textId="77777777" w:rsidR="005949B3" w:rsidRPr="005949B3" w:rsidRDefault="005949B3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1D4C5" w14:textId="4B8ADFA4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compare the effects of modeling movements by </w:t>
            </w:r>
            <w:r w:rsidR="00992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otherapist, </w:t>
            </w:r>
            <w:r w:rsidR="00992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hysiotherapist</w:t>
            </w:r>
            <w:r w:rsidR="00992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rtual NAO, and </w:t>
            </w:r>
            <w:r w:rsidR="00992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hysiotherapist</w:t>
            </w:r>
            <w:r w:rsidR="00992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O 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0C83D9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B067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3 inpatients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37C2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01494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ssisted living facility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25533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a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B3A6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D4A95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B2E7A8" w14:textId="121B43F9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obot developed to reduce the emotional attachment with physiotherapist that make</w:t>
            </w:r>
            <w:r w:rsidR="00992760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hab challenging; each </w:t>
            </w:r>
            <w:r w:rsidR="00992760">
              <w:rPr>
                <w:rFonts w:ascii="Times New Roman" w:eastAsia="Times New Roman" w:hAnsi="Times New Roman" w:cs="Times New Roman"/>
                <w:sz w:val="20"/>
                <w:szCs w:val="20"/>
              </w:rPr>
              <w:t>scenario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quires one-on-one session with physiotherapist; participants</w:t>
            </w:r>
            <w:r w:rsidR="00992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imick</w:t>
            </w:r>
            <w:r w:rsidR="00992760"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O, which improved technical quality</w:t>
            </w:r>
            <w:r w:rsidR="00992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ut reduced range of motion;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ter results with robot </w:t>
            </w:r>
            <w:r w:rsidR="009927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an with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virtual NAO</w:t>
            </w:r>
          </w:p>
        </w:tc>
      </w:tr>
      <w:tr w:rsidR="006D79ED" w:rsidRPr="005949B3" w14:paraId="110DF471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3A56B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ang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DBE5A" w14:textId="77777777" w:rsidR="005949B3" w:rsidRPr="005949B3" w:rsidRDefault="005949B3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C83A6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s of using PARO for a sensory therapy activity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34202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8243C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 older adults (age: &gt;65); 2 therapist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30603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6A7070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8603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40DF0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interview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9B5D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2A558" w14:textId="10A5C695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physical activity; increased willingness to interact with PARO over time; therapists suggest one-on-one or 2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</w:t>
            </w:r>
            <w:r w:rsidR="002121E6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</w:t>
            </w:r>
          </w:p>
        </w:tc>
      </w:tr>
      <w:tr w:rsidR="006D79ED" w:rsidRPr="005949B3" w14:paraId="7B4DBDEC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753DD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hosla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923B3" w14:textId="77777777" w:rsidR="005949B3" w:rsidRPr="005949B3" w:rsidRDefault="005949B3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AB386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 of Matilda on emotional well being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FD855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AF3BE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70 residents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5A913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540AB5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residential care facilities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B7C33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atilda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87E13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survey; interview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99F0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6C0C3" w14:textId="6ABB925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esidents enjoyed interacting with the robot and felt relaxed talking to it; preferred playing games with the robot</w:t>
            </w:r>
            <w:r w:rsidR="008730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hich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ed caregiver to perform other tasks; personalized care; </w:t>
            </w:r>
            <w:r w:rsidR="009C5AEB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dissatisfied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accent</w:t>
            </w:r>
          </w:p>
        </w:tc>
      </w:tr>
      <w:tr w:rsidR="009C5AEB" w:rsidRPr="005949B3" w14:paraId="01BC85DD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7BF2B4" w14:textId="77777777" w:rsidR="009C5AEB" w:rsidRPr="009C5AEB" w:rsidRDefault="009C5AE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AEB">
              <w:rPr>
                <w:rFonts w:ascii="Times New Roman" w:eastAsia="Times New Roman" w:hAnsi="Times New Roman" w:cs="Times New Roman"/>
                <w:sz w:val="20"/>
                <w:szCs w:val="20"/>
              </w:rPr>
              <w:t>Khosla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AD9DA" w14:textId="77777777" w:rsidR="009C5AEB" w:rsidRPr="005949B3" w:rsidRDefault="009C5AE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854" w:type="dxa"/>
            <w:gridSpan w:val="9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8C5E3" w14:textId="7BECCC5A" w:rsidR="009C5AEB" w:rsidRPr="005949B3" w:rsidRDefault="009C5AE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 Same as above -----------</w:t>
            </w:r>
          </w:p>
        </w:tc>
      </w:tr>
      <w:tr w:rsidR="006D79ED" w:rsidRPr="005949B3" w14:paraId="2187FD20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680E15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da et al. 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10836" w14:textId="77777777" w:rsidR="005949B3" w:rsidRPr="005949B3" w:rsidRDefault="005949B3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4BC2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iveness of robot therapy for persons with dementia and the ability to reduce care burden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4341B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DEF7D" w14:textId="42BFEC8A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 </w:t>
            </w:r>
            <w:r w:rsidR="00D63596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s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(89% female) (mean age: 86.2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9639B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EF8F0" w14:textId="57E23CA1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residential </w:t>
            </w:r>
            <w:r w:rsidR="008730B0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acilit</w:t>
            </w:r>
            <w:r w:rsidR="00D63596">
              <w:rPr>
                <w:rFonts w:ascii="Times New Roman" w:eastAsia="Times New Roman" w:hAnsi="Times New Roman" w:cs="Times New Roman"/>
                <w:sz w:val="20"/>
                <w:szCs w:val="20"/>
              </w:rPr>
              <w:t>ies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101E8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2D85A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survey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12E1F0" w14:textId="1D3CC5CE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2ADF2" w14:textId="3F7D3718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% liked PARO, 7% disliked; 23 </w:t>
            </w:r>
            <w:r w:rsidR="00941033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s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howed positive changes (improved anxiety, irritation, aggression, and depression); no results on care burden provided</w:t>
            </w:r>
          </w:p>
        </w:tc>
      </w:tr>
      <w:tr w:rsidR="006D79ED" w:rsidRPr="005949B3" w14:paraId="2AD19EDD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670CA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obinson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21F01F" w14:textId="77777777" w:rsidR="005949B3" w:rsidRPr="005949B3" w:rsidRDefault="005949B3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576C1" w14:textId="2A5BD33D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psychosocial effects of P</w:t>
            </w:r>
            <w:r w:rsidR="00710CD3">
              <w:rPr>
                <w:rFonts w:ascii="Times New Roman" w:eastAsia="Times New Roman" w:hAnsi="Times New Roman" w:cs="Times New Roman"/>
                <w:sz w:val="20"/>
                <w:szCs w:val="20"/>
              </w:rPr>
              <w:t>ARO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A9AB5F" w14:textId="3ADD9F30" w:rsidR="005949B3" w:rsidRPr="005949B3" w:rsidRDefault="008730B0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02C82" w14:textId="41B76398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0 residents (67.5% female) (age range: 55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585EA1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31370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est home; hospital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7D9E6F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3CDA2" w14:textId="337489D3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survey: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UCLA Loneliness </w:t>
            </w:r>
            <w:r w:rsidR="004A6D1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4A6D18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le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, Geriatric Depression Scale, Quality of Life for Alzheimer’s Disease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649A5E" w14:textId="77777777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2CBCE" w14:textId="3A3879DA" w:rsidR="005949B3" w:rsidRPr="005949B3" w:rsidRDefault="005949B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creased loneliness </w:t>
            </w:r>
            <w:r w:rsidR="00B25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ot group only; touched and talked to/about robot more often than dog; staff started conversation more with robot; more social interaction </w:t>
            </w:r>
            <w:r w:rsidR="00B25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robot</w:t>
            </w:r>
          </w:p>
        </w:tc>
      </w:tr>
      <w:tr w:rsidR="00B05EAB" w:rsidRPr="005949B3" w14:paraId="0F7CBF7D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3D5014" w14:textId="5BC50DCE" w:rsidR="00B05EAB" w:rsidRPr="009303BC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03BC">
              <w:rPr>
                <w:rFonts w:ascii="Times New Roman" w:eastAsia="Times New Roman" w:hAnsi="Times New Roman" w:cs="Times New Roman"/>
                <w:sz w:val="20"/>
                <w:szCs w:val="20"/>
              </w:rPr>
              <w:t>Robinson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35BD6C" w14:textId="09F99991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0ADE0" w14:textId="7E8377AE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ovides additional information on methodology, residents' interactions, and staff perspectives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B6A35" w14:textId="77777777" w:rsidR="00B05EAB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F62215" w14:textId="579FA0C4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 residents from PARO group (70% women) (mean age: 84.4)</w:t>
            </w:r>
          </w:p>
        </w:tc>
        <w:tc>
          <w:tcPr>
            <w:tcW w:w="5752" w:type="dxa"/>
            <w:gridSpan w:val="5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5F4D5" w14:textId="65352694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 Same as above -----------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CE5417" w14:textId="36916C6D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s interpret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E65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 an agent, but 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re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re it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s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 artificial object; PARO not as popular as other activities; primary benefit 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</w:t>
            </w:r>
            <w:r w:rsidR="002121E6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facilitation; 6/20 refused to play with robot (beca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t’s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 a toy); decrease in loneliness due to increased social interaction</w:t>
            </w:r>
          </w:p>
        </w:tc>
      </w:tr>
      <w:tr w:rsidR="009303BC" w:rsidRPr="005949B3" w14:paraId="13663FDE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C85608" w14:textId="03F9655F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="00AE1EA8">
              <w:rPr>
                <w:rFonts w:ascii="Times New Roman" w:eastAsia="Times New Roman" w:hAnsi="Times New Roman" w:cs="Times New Roman"/>
                <w:sz w:val="20"/>
                <w:szCs w:val="20"/>
              </w:rPr>
              <w:t>ä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k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95144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F67CF" w14:textId="630EAE85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examine the use of a robot as an exercise trainer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E3C53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ED2AF9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4 residents, 13 staff member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65ED0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C0088F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private nursing homes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53C39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AO H25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B45496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1DDE53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6FC35" w14:textId="464AF03F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ly positive </w:t>
            </w:r>
            <w:proofErr w:type="gram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eedback;</w:t>
            </w:r>
            <w:proofErr w:type="gram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ff support necessary, especial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ssive residents; robot</w:t>
            </w:r>
            <w:r w:rsidR="002121E6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small size and coloring </w:t>
            </w:r>
            <w:r w:rsidR="002121E6">
              <w:rPr>
                <w:rFonts w:ascii="Times New Roman" w:eastAsia="Times New Roman" w:hAnsi="Times New Roman" w:cs="Times New Roman"/>
                <w:sz w:val="20"/>
                <w:szCs w:val="20"/>
              </w:rPr>
              <w:t>made</w:t>
            </w:r>
            <w:r w:rsidR="002121E6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 difficult to see; future studies should investigate long-term impact and compare </w:t>
            </w:r>
            <w:r w:rsidR="002121E6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r w:rsidR="002121E6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human therapists</w:t>
            </w:r>
          </w:p>
        </w:tc>
      </w:tr>
      <w:tr w:rsidR="009303BC" w:rsidRPr="005949B3" w14:paraId="3F53F1B5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CED7B" w14:textId="64AF2452" w:rsidR="009303BC" w:rsidRPr="005949B3" w:rsidRDefault="00363644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4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Šabanović </w:t>
            </w:r>
            <w:r w:rsidR="009303BC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F6C9E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6903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evaluate the use of PARO for multi-sensory behavioral therapy 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744E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B313B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7 elderly residents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C59B6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3A543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D8531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AB8004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B03C6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7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ACB978" w14:textId="43EF8045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pretive flexibility of robot; mediated by therapist; frequency and length of interactions increased over time; main effect 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2121E6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ing human social interaction</w:t>
            </w:r>
          </w:p>
        </w:tc>
      </w:tr>
      <w:tr w:rsidR="009303BC" w:rsidRPr="005949B3" w14:paraId="6C0E3741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C80AD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hn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1311B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5C4DB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analyze the use of entertainment services deployed on a robot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DDC8E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2E2A5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6D8A1D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860E3" w14:textId="253942DB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elwyn Village (hospitals, rest homes, private apartments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9C2F3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harlie (with installed entertainment services)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8BFFD" w14:textId="5618B9AC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obot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 software records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A335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ew day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504FB1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ntertainment services used more often in private spaces; music video service used most often</w:t>
            </w:r>
          </w:p>
        </w:tc>
      </w:tr>
      <w:tr w:rsidR="009303BC" w:rsidRPr="005949B3" w14:paraId="0721A43F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A9F69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ung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28771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2BD1D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analyze the effect of PARO-assisted therapy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DCAD0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A8021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2 older adults (mean age: 77.25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2416A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447AA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esidential care facility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E1B86" w14:textId="4665DBD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E65A63">
              <w:rPr>
                <w:rFonts w:ascii="Times New Roman" w:eastAsia="Times New Roman" w:hAnsi="Times New Roman" w:cs="Times New Roman"/>
                <w:sz w:val="20"/>
                <w:szCs w:val="20"/>
              </w:rPr>
              <w:t>AR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2CA8E" w14:textId="33392DA5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: Assessment of Communication and Interaction Skills; Activity Participation Scale 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19290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06438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/interaction skills and activity participation improved</w:t>
            </w:r>
          </w:p>
        </w:tc>
      </w:tr>
      <w:tr w:rsidR="009303BC" w:rsidRPr="005949B3" w14:paraId="739C2907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6A794" w14:textId="3BE02263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g &amp; </w:t>
            </w:r>
            <w:r w:rsidR="004072A6" w:rsidRPr="004072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Šabanović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77B66E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9E4F62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how different social actors understand and use PARO</w:t>
            </w:r>
          </w:p>
        </w:tc>
        <w:tc>
          <w:tcPr>
            <w:tcW w:w="9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84FFE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01CAF9" w14:textId="7FF697DA" w:rsidR="009303BC" w:rsidRPr="005949B3" w:rsidRDefault="00EA6D6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 w:rsidR="009303BC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verage</w:t>
            </w:r>
            <w:proofErr w:type="gramEnd"/>
            <w:r w:rsidR="009303BC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 w:rsidR="009303BC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 </w:t>
            </w:r>
            <w:r w:rsidR="009303BC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ession (19% residents, 55% staff, 26% visitors) (majority female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46422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12569A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11B2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B6C6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interview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0A7EF6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3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59182" w14:textId="112FBD84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ity ignored robot; indirect interaction preferred (if direct, usually nonphysical); interactions reflected own needs/experiences and typical gender rol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tion by visitors, staff, or other residents had positive effect on residents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lihood to interact; interpretative flexibility allowed residents to develop new ways 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 w:rsidR="002121E6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ot; exposure to robot caused perceptions to change and practices to shift related to robot</w:t>
            </w:r>
          </w:p>
        </w:tc>
      </w:tr>
      <w:tr w:rsidR="009303BC" w:rsidRPr="005949B3" w14:paraId="40066B11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DED4AC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fadenhauer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Dukat</w:t>
            </w:r>
            <w:proofErr w:type="spellEnd"/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1B050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25C122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how caregivers use PARO as an activation therapy for nursing home residents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F078D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169AA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F7680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1DADF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hurch-funded elderly residential care center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A69D10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458FC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36A426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40F2A" w14:textId="12FED5C1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worker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 method of holding robot 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</w:t>
            </w:r>
            <w:r w:rsidR="002121E6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ortant for engaging residents; when care workers 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</w:t>
            </w:r>
            <w:r w:rsidR="002121E6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er (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), interaction with the robot 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</w:t>
            </w:r>
            <w:r w:rsidR="002121E6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e meaningful and promotes independence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ed 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 on how robots will change nursing homes; tension between nursing and professional caregiving</w:t>
            </w:r>
          </w:p>
        </w:tc>
      </w:tr>
      <w:tr w:rsidR="009303BC" w:rsidRPr="005949B3" w14:paraId="3B30C3AD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6367A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obinson et al.</w:t>
            </w:r>
          </w:p>
        </w:tc>
        <w:tc>
          <w:tcPr>
            <w:tcW w:w="56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4D538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7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4723B" w14:textId="0D0E0E88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 of a robot on blood pressure and heart rate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EED5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40D61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7 resident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215DC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D67AB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est home; hospital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F07A6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75674F" w14:textId="77B8954C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Blood pressure and heart rate at 3 time points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93338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EA5F0" w14:textId="1FD92B0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stolic and diastolic decreased; diastolic increased 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 w:rsidR="002121E6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3E3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moved; only significant when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sidents who didn</w:t>
            </w:r>
            <w:r w:rsidR="0021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interact with robot removed</w:t>
            </w:r>
          </w:p>
        </w:tc>
      </w:tr>
      <w:tr w:rsidR="009303BC" w:rsidRPr="005949B3" w14:paraId="44A3ABB9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CF955E" w14:textId="49621E76" w:rsidR="009303BC" w:rsidRPr="008A0592" w:rsidRDefault="008A0592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18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Jøranson</w:t>
            </w:r>
            <w:r w:rsidRPr="001E18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303BC" w:rsidRPr="001E18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228F7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A6233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 of a robot-assisted group activity on agitation and depression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60989" w14:textId="1F1EB549" w:rsidR="009303BC" w:rsidRPr="005949B3" w:rsidRDefault="007E779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8796D" w14:textId="69547C1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60 residents with dementia (age range: 62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5) (67% female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A72E55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91D4A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 nursing homes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57261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1CC8E" w14:textId="243DDA68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: Brief Agitation Rating Scale, Cornell Scale for Symptoms of Depression in Dementia; medication log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612AD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57058" w14:textId="6929624F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rovements in </w:t>
            </w:r>
            <w:r w:rsidR="007E779B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itation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depression from baseline to 3 months postintervention; facilitated by staff</w:t>
            </w:r>
          </w:p>
        </w:tc>
      </w:tr>
      <w:tr w:rsidR="009303BC" w:rsidRPr="005949B3" w14:paraId="404D101C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FA42F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aganuma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A7FF5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1BAE8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 of AIBO to facilitate self-reliance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32053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BDB3B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6406D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24ED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7859F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IB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1DDB1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AA8EA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DF159E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ed activity; robot promoted social interaction between residents</w:t>
            </w:r>
          </w:p>
        </w:tc>
      </w:tr>
      <w:tr w:rsidR="009303BC" w:rsidRPr="005949B3" w14:paraId="6EBB8253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6FE779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iezzo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Suzuki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FFCF9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8CB80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analyze the feasibility of using Pepper to motivate elderly persons to walk more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3CEAF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CD99A" w14:textId="73AD5660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older people with a temporary physical and/or mobility impairment (age range: 83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4D47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7CC2B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rsing home 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E07FE3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epper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70161" w14:textId="2851175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survey: modified Intrinsic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Inventory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CBEE1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39302" w14:textId="248EAD0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articipants chose to follow robot from behind (</w:t>
            </w:r>
            <w:r w:rsidR="00F83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like how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derly walk with their caregivers); not nervous (</w:t>
            </w:r>
            <w:r w:rsidR="00186CC4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  <w:r w:rsidR="00186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choose distance from robot); very good results on relatedness/trust subscale, acceptable results on enjoyment/interest and value/usefulness subscales</w:t>
            </w:r>
          </w:p>
        </w:tc>
      </w:tr>
      <w:tr w:rsidR="009303BC" w:rsidRPr="005949B3" w14:paraId="25631DF2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398C0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oyle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7B520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C4905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ilot study on the effect of using a companion robot on engagement and emotional states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A07BB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74C4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 female residents with dementia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6143C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5336D5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B7EF1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uDDler</w:t>
            </w:r>
            <w:proofErr w:type="spellEnd"/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1BD2B" w14:textId="6ADB25FD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: Cohen-Mansfield agitation inventory, Observed Emotions Rating Scale; interview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2D764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3DD6B7" w14:textId="67509BD0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vidual sessions </w:t>
            </w:r>
            <w:r w:rsidR="00532E2A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e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y RN; not all participants accepted robot; technical difficulties and time-consuming; participants believe</w:t>
            </w:r>
            <w:r w:rsidR="00C17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ot </w:t>
            </w:r>
            <w:r w:rsidR="00C17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</w:t>
            </w:r>
            <w:r w:rsidR="00C17337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toy</w:t>
            </w:r>
            <w:r w:rsidR="00C17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t age appropriate; inconclusive effect on agitation</w:t>
            </w:r>
          </w:p>
        </w:tc>
      </w:tr>
      <w:tr w:rsidR="009303BC" w:rsidRPr="005949B3" w14:paraId="3E0092DA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A807D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Broadbent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FFC72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494BB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investigate the benefits and risks associated with robots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A9263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ED29B" w14:textId="1A7659CD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3 staff; 52 residents (age range: 66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7) (77% women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25AB4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8E6F6E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est home; nursing home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557FBE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uide;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fero</w:t>
            </w:r>
            <w:proofErr w:type="spellEnd"/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125904" w14:textId="3451709B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; survey: Geriatric Depression Scale, Quality of Life for Alzheimer’s Disease</w:t>
            </w:r>
            <w:r w:rsidR="005F7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bbreviated Mental Test Score, Short Form 12, Psychiatric Epidemiology Research Instrument, Robot Attitude Scale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DC2BF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5007E" w14:textId="2A755FAC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job satisfaction in control group (</w:t>
            </w:r>
            <w:r w:rsidR="005F7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obot exposure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English second language for many staff members but study conducted in English; low usage of robot</w:t>
            </w:r>
            <w:r w:rsidR="004C7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56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</w:t>
            </w:r>
            <w:r w:rsidR="004C7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s perception of the robots’ agency decreased with time</w:t>
            </w:r>
          </w:p>
        </w:tc>
      </w:tr>
      <w:tr w:rsidR="009303BC" w:rsidRPr="005949B3" w14:paraId="697099B4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E8E10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odberg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6CBF9F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001F5D" w14:textId="4BDB9A74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compare the immediate behavioral response </w:t>
            </w:r>
            <w:r w:rsidR="00AA01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 visit from a person with a dog, PARO, or toy cat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FFC23" w14:textId="5EE4EC1A" w:rsidR="009303BC" w:rsidRPr="005949B3" w:rsidRDefault="007E779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8C43F" w14:textId="495FBBC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0 residents (age range: 67.5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3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CD96B4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1B4DDC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nursing homes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6BBEC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E4461E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2D0A0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A8156" w14:textId="78B3A4DF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 and PARO triggered the most interaction, but attention toward robot decreased over time (remained constant with dog); those with higher cognitive impairments interacted with animal more than human</w:t>
            </w:r>
          </w:p>
        </w:tc>
      </w:tr>
      <w:tr w:rsidR="009303BC" w:rsidRPr="005949B3" w14:paraId="381ACB51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589F3" w14:textId="49C0B805" w:rsidR="009303BC" w:rsidRPr="005949B3" w:rsidRDefault="000930C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0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øranson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303BC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9F6E8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214FF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 of a robot-assisted group activity on quality of life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C5813" w14:textId="4CCE2729" w:rsidR="009303BC" w:rsidRPr="005949B3" w:rsidRDefault="007E779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B97C9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3 participants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ACD6A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373BB8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 nursing homes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ABE02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84D75" w14:textId="51F91E8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: Clinical Dementia Rating scale, Quality of Life in Late-Stage Dementia scale</w:t>
            </w:r>
            <w:r w:rsidR="00AA01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usage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06F93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7 month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52DCD" w14:textId="1EC8E83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itive effect on QOL only for those with severe dementia; decreased psychotropic medication usage </w:t>
            </w:r>
            <w:r w:rsidR="0048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vention group; inclusion </w:t>
            </w:r>
            <w:r w:rsidR="00AA0122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</w:t>
            </w:r>
            <w:r w:rsidR="00C17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s interest in PARO; facilitated by nursing staff</w:t>
            </w:r>
          </w:p>
        </w:tc>
      </w:tr>
      <w:tr w:rsidR="009303BC" w:rsidRPr="005949B3" w14:paraId="51816FA3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6C4F4" w14:textId="53A4F386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Birks</w:t>
            </w:r>
            <w:r w:rsidR="00707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EBF5F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08DBC" w14:textId="1C813A5C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recreational therapists</w:t>
            </w:r>
            <w:r w:rsidR="00696A30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ption of PARO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A2044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4A8AB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recreational therapist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78B6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BBBD2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ged care facility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1331D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2D8D8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5B33C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9B355" w14:textId="24A88DA0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ffective for everyone; emotional, behavioral, and social benefits; therapists were hopeful about PARO</w:t>
            </w:r>
            <w:r w:rsidR="00C17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potential; some residents, relatives, and staff had negative experiences</w:t>
            </w:r>
          </w:p>
        </w:tc>
      </w:tr>
      <w:tr w:rsidR="009303BC" w:rsidRPr="005949B3" w14:paraId="42258F04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A49D0C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bdollahi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9D795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063A4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assess the use of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ompanionbot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improving quality of life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B75BA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030AB" w14:textId="714E016C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6 older adults (age range: 63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86) (5 female) with dementia and depression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F7F0A1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D72888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enior community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3AAD4B" w14:textId="58998551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yan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ompanionbot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ustomized to each </w:t>
            </w:r>
            <w:r w:rsidR="00941033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6DF73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urvey; observation: number of dialogues, time spent interacting with robot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872A5F" w14:textId="149C62A6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1786B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/6 requested the robot remain in their room longer; interest did not decline with time; participants enjoyed interacting with robot, but did not feel it could replace human companionship; robot helped maintain schedule, improved mood, and provided mental stimulation</w:t>
            </w:r>
          </w:p>
        </w:tc>
      </w:tr>
      <w:tr w:rsidR="009303BC" w:rsidRPr="005949B3" w14:paraId="3A44A540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EC66BE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ort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Huisman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E5C24" w14:textId="77777777" w:rsidR="009303BC" w:rsidRPr="005949B3" w:rsidRDefault="009303BC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1B81C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explore the use and acceptance of ZORA robot by professionals and residents (1st year of study)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0B447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10B24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4 board members; 1 management staff; 17 professionals; unspecified number of resident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54DF4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7C565E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5 nursing homes (14 organizations)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A2DFE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ao (Zora installed)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31496" w14:textId="665CACDD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interview; survey: modified Usefulness, Satisfaction, Ease of Use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97186" w14:textId="77777777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ulti-year</w:t>
            </w:r>
          </w:p>
        </w:tc>
        <w:tc>
          <w:tcPr>
            <w:tcW w:w="31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D4C98A" w14:textId="59205E75" w:rsidR="009303BC" w:rsidRPr="005949B3" w:rsidRDefault="009303BC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al </w:t>
            </w:r>
            <w:r w:rsidR="00B00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to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in experience using care technology and prepare for future; </w:t>
            </w:r>
            <w:r w:rsidR="00B00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ier: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-Fi; desire for collaboration with other organizations; professionals have positive opinion of robot</w:t>
            </w:r>
          </w:p>
        </w:tc>
      </w:tr>
      <w:tr w:rsidR="003608C0" w:rsidRPr="005949B3" w14:paraId="473326C3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D95737" w14:textId="23D74191" w:rsidR="003608C0" w:rsidRPr="005949B3" w:rsidRDefault="003608C0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isman &amp;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ort</w:t>
            </w:r>
            <w:proofErr w:type="spellEnd"/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3B045" w14:textId="0F064CB1" w:rsidR="003608C0" w:rsidRPr="005949B3" w:rsidRDefault="003608C0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BE385C" w14:textId="7FB8EBA7" w:rsidR="003608C0" w:rsidRPr="005949B3" w:rsidRDefault="003608C0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evaluate whether Zora can be extended to more groups and types of clients (reports on 1st and 2nd year of study)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84ED79" w14:textId="5BB7F80F" w:rsidR="003608C0" w:rsidRPr="005949B3" w:rsidRDefault="003608C0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9722CF" w14:textId="4E813533" w:rsidR="003608C0" w:rsidRPr="005949B3" w:rsidRDefault="003608C0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4 board members; 1 management staff; 17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9 professionals; 245 clients</w:t>
            </w:r>
          </w:p>
        </w:tc>
        <w:tc>
          <w:tcPr>
            <w:tcW w:w="5752" w:type="dxa"/>
            <w:gridSpan w:val="5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DAE55F" w14:textId="012014E9" w:rsidR="003608C0" w:rsidRPr="005949B3" w:rsidRDefault="003608C0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 Same as above -----------</w:t>
            </w:r>
          </w:p>
        </w:tc>
        <w:tc>
          <w:tcPr>
            <w:tcW w:w="31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E2D0D" w14:textId="3EA40AB3" w:rsidR="003608C0" w:rsidRPr="005949B3" w:rsidRDefault="003608C0" w:rsidP="00A06E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Zora was widely</w:t>
            </w:r>
            <w:r w:rsidR="00B00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ed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, increased use in 2nd year; all organizations plan</w:t>
            </w:r>
            <w:r w:rsidR="00C17337">
              <w:rPr>
                <w:rFonts w:ascii="Times New Roman" w:eastAsia="Times New Roman" w:hAnsi="Times New Roman" w:cs="Times New Roman"/>
                <w:sz w:val="20"/>
                <w:szCs w:val="20"/>
              </w:rPr>
              <w:t>ned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continue using as an alternative activity; positive effect on clients and staff; barriers: start-up time, software failures (decreased U</w:t>
            </w:r>
            <w:r w:rsidR="00B003C0">
              <w:rPr>
                <w:rFonts w:ascii="Times New Roman" w:eastAsia="Times New Roman" w:hAnsi="Times New Roman" w:cs="Times New Roman"/>
                <w:sz w:val="20"/>
                <w:szCs w:val="20"/>
              </w:rPr>
              <w:t>sefulness, Satisfaction, Ease of Use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s in 2nd yea</w:t>
            </w:r>
            <w:r w:rsidR="00B003C0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; team meetings were </w:t>
            </w:r>
            <w:r w:rsidR="00B00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ilitator; one-to-one situations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ffective, but time-intensive for caregivers; professionals desire</w:t>
            </w:r>
            <w:r w:rsidR="00C1733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programmed activities to simplify</w:t>
            </w:r>
          </w:p>
        </w:tc>
      </w:tr>
      <w:tr w:rsidR="00B05EAB" w:rsidRPr="005949B3" w14:paraId="2A57C62C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4544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inh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2F5D3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D7032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evaluate the feasibility of a self-feeding system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6387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1AC8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3F1A9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4AB29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22EA9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elf-feeding robot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4E12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DCA1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EAE0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</w:t>
            </w:r>
          </w:p>
        </w:tc>
      </w:tr>
      <w:tr w:rsidR="00B05EAB" w:rsidRPr="005949B3" w14:paraId="741A0A11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5A483A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altonen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17C11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5144F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usage of a telepresence robot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D042D9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16DB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 resident (age: 82), 2 daughters, care staff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B4BD0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98633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25FE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Double</w:t>
            </w:r>
          </w:p>
        </w:tc>
        <w:tc>
          <w:tcPr>
            <w:tcW w:w="17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C74DC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interview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0D87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E0887" w14:textId="1AD84658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itive experience; resident preferred phone conversation (possibly due to hearing issues); potentially more beneficial for residents who live alone or have infrequent visitors; </w:t>
            </w:r>
            <w:r w:rsidR="00AB25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rier: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twork connectivity; privacy </w:t>
            </w:r>
            <w:r w:rsidR="00AB2565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oncerns</w:t>
            </w:r>
            <w:r w:rsidR="00AB25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afety concerns</w:t>
            </w:r>
          </w:p>
        </w:tc>
      </w:tr>
      <w:tr w:rsidR="00B05EAB" w:rsidRPr="005949B3" w14:paraId="33562D52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1251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hosla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F8A106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6297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engagement and acceptability of a robot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17C3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83157" w14:textId="4DE2B686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15 persons with dementia (age range: 65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0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98FC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5D8F79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residential aged care facilities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5FF0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atilda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641B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survey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38822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A4FDA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emotional engagement, visual engagement, and behavioral engagement; positive attitudes toward Matilda; high ratings on usefulness and enjoyment; demonstration by researchers; personalization of robot services</w:t>
            </w:r>
          </w:p>
        </w:tc>
      </w:tr>
      <w:tr w:rsidR="00B05EAB" w:rsidRPr="005949B3" w14:paraId="682DA50D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57570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antanen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70A94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D8EC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safety and usability of a telecare robot to promote medication adherence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0B5F4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311B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7 patients (mean age: 73) (65% male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B7B0A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0BF52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83CF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vondos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300 &amp;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vondos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lecare system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D8D11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A19BA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57 day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9BB28" w14:textId="416B6F51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medication doses missed </w:t>
            </w:r>
          </w:p>
        </w:tc>
      </w:tr>
      <w:tr w:rsidR="00B05EAB" w:rsidRPr="005949B3" w14:paraId="1DAE0AEF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1D46A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ihei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EC78A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9DB9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examine whether a robot can increase communication among mildly demented elderly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9FD42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598CF" w14:textId="0D811A16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 residents (age range: 80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0) (1 male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3E9C9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C7A6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Group homes for mildly demented elderly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12FC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eddy bear social robot (Fujitsu Labs)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2445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3400F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6C5C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 between tenants and robot increased; time spent with robot increased</w:t>
            </w:r>
          </w:p>
        </w:tc>
      </w:tr>
      <w:tr w:rsidR="00B05EAB" w:rsidRPr="005949B3" w14:paraId="02E845E0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629B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oh &amp; Kang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C63B1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97F4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 of PARO on cognition, emotion, problem behavior, and social interaction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58C8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AC2169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 </w:t>
            </w:r>
            <w:proofErr w:type="gram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lderly</w:t>
            </w:r>
            <w:proofErr w:type="gram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ge: &gt;65) with dementia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8A65E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32D1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Long-term care facility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4FE8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66075" w14:textId="0D915012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; survey: Korean 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61791F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ni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61791F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tal 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61791F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te 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61791F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xamination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, Apparent Emotion Rating Instrument, Korean Cohen-Mansfield Agitation Inventory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F3E4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5C2A0" w14:textId="1AB98634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r improvement</w:t>
            </w:r>
            <w:r w:rsidR="00984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ositive emotions and problem behaviors in experimental group compared </w:t>
            </w:r>
            <w:r w:rsidR="00C17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 w:rsidR="00C17337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;</w:t>
            </w:r>
            <w:r w:rsidR="008B6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 social interaction; no significant difference in cognitive function; facilitated activity; groups consisted of 3 residents to maximize effects</w:t>
            </w:r>
          </w:p>
        </w:tc>
      </w:tr>
      <w:tr w:rsidR="00B05EAB" w:rsidRPr="005949B3" w14:paraId="31A0626A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D5C5F" w14:textId="09F157CA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oshi &amp; </w:t>
            </w:r>
            <w:r w:rsidR="00A90C0E" w:rsidRPr="00D247B2">
              <w:rPr>
                <w:rFonts w:ascii="Times New Roman" w:eastAsia="Times New Roman" w:hAnsi="Times New Roman" w:cs="Times New Roman"/>
                <w:sz w:val="20"/>
                <w:szCs w:val="20"/>
              </w:rPr>
              <w:t>Šabanović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D729F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02FA8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explore the use of social robots for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tergenerational activities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1F2C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DC493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 older adults (age: 55+), 30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eschool children, 5 preschool staff, 7 assisted living staff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172F0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31E42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ombined assisted living/dement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a care and preschool facility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C7EE0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ARO, Joy </w:t>
            </w:r>
            <w:proofErr w:type="gram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gram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ll, Nao,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ozmo</w:t>
            </w:r>
            <w:proofErr w:type="spellEnd"/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C3A5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Observation: inter-generational observation scale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IOS), number of interactors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78CD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 month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442B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t-like robots promoted spatial proximity, provided cognitive stimulation, and invoked memories;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oy-like robots overwhelming; Joy </w:t>
            </w:r>
            <w:proofErr w:type="gram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gram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l least appealing because not realistic; breaks promoted interaction; more interaction without staff mediation</w:t>
            </w:r>
          </w:p>
        </w:tc>
      </w:tr>
      <w:tr w:rsidR="00B05EAB" w:rsidRPr="005949B3" w14:paraId="51D02519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EC409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strowski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77CB82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71976" w14:textId="5A5E2D30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explore how a social robot shapes older adults</w:t>
            </w:r>
            <w:r w:rsidR="00696A30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s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89889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0A35A" w14:textId="69F88265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9 older adults (age range: 67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9) (68% female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7768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B1A2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ssisted-living community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6D60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ibo</w:t>
            </w:r>
            <w:proofErr w:type="spellEnd"/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CD90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urvey: Inclusion of Community in Self Scale; observation: number of people in common space; interview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EB45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393C6D" w14:textId="516BCFDE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e people in common space and higher community connectedness after 3 weeks; potential to stimulate interpersonal interactions; concerns about privacy, autonomy, technological difficulties, and imagining the robot in daily life; initial level of </w:t>
            </w:r>
            <w:r w:rsidR="00E770E1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ness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ward robot was correlated with </w:t>
            </w:r>
            <w:r w:rsidR="00E770E1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ness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end of study; support</w:t>
            </w:r>
            <w:r w:rsidR="00887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-level intervention</w:t>
            </w:r>
            <w:r w:rsidR="00887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tudy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osure to robot to reduce novelty effects</w:t>
            </w:r>
          </w:p>
        </w:tc>
      </w:tr>
      <w:tr w:rsidR="00B05EAB" w:rsidRPr="005949B3" w14:paraId="60237AB8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C59C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Greer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E30AA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0DDB4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benefits of a social robot intervention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A1ED7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1FAA5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8 participants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5FFB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F762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enior living facility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4A73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A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0864F" w14:textId="4D539179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: Face Scale, UCLA 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61791F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liness 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61791F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le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, Geriatric Depression Scale; interview; observation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D528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4BA7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depression; engagement with robot increased after 2nd and 3rd session; no significant changes in mood or loneliness</w:t>
            </w:r>
          </w:p>
        </w:tc>
      </w:tr>
      <w:tr w:rsidR="00B05EAB" w:rsidRPr="005949B3" w14:paraId="2CB93778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7C3E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otahar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944832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26B9F" w14:textId="1A00B2B0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develop a low-cost assistive robot and gain understanding of end users</w:t>
            </w:r>
            <w:r w:rsidR="00696A30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ption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79B3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DA4866" w14:textId="27D3DAB6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 older-adults (70% female) (age range: 78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1); 8 caretaker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184C7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A622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lder adult care center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41B6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HEBA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B2E5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; survey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D416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E2F40B" w14:textId="057A4A9E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High ratings on utility, usability, satisfaction; barriers: physical impairments, technology illiteracy; medication delivery perceived as helpful by older adults and caregivers; wish</w:t>
            </w:r>
            <w:r w:rsidR="008871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at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bot had companion element</w:t>
            </w:r>
          </w:p>
        </w:tc>
      </w:tr>
      <w:tr w:rsidR="00B05EAB" w:rsidRPr="005949B3" w14:paraId="71152C2F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1B88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no et al. 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10D40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633E7" w14:textId="45F334E3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evaluate the effectiveness and user satisfaction of robot-based, internet-delivered cognitive behavioral therapy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2151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FC39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participants (age: 60+) with depression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0109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3A21D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enior living facility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00D0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yan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ompanionbot</w:t>
            </w:r>
            <w:proofErr w:type="spellEnd"/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128BA" w14:textId="3A0F3C52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survey: Patient Health Questionnaire-9 Item, Geriatric Depression Scale, Saint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ouis University Mental Status Examination, Face Scale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4373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73C67" w14:textId="5E85BBCA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onclusive </w:t>
            </w:r>
            <w:proofErr w:type="gram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esults;</w:t>
            </w:r>
            <w:proofErr w:type="gram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erage sentence length increased (suggests increased comfort with robot or decreased depression symptoms); user satisfaction</w:t>
            </w:r>
          </w:p>
        </w:tc>
      </w:tr>
      <w:tr w:rsidR="00B05EAB" w:rsidRPr="005949B3" w14:paraId="43825C23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CEF1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amazaki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C8A3D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013F0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 of robotic mediation in promoting conversation to improve behavioral and psychological symptoms of dementia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9A67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5147A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 females with dementia (mean age: 87.8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F6AF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6FC4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Long-term residential care facility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9811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elenoid</w:t>
            </w:r>
            <w:proofErr w:type="spellEnd"/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94F61" w14:textId="590F773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iatric Inventory Nursing Home Version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70CC9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825EFA" w14:textId="3F8D425A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 in total score and occupational disruptiveness after 5 weeks (not significant at 10 weeks); decrease in anxiety and appetite/eating change at 5 weeks; operator of robot was familiar with participants</w:t>
            </w:r>
            <w:r w:rsidR="00887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fe histories</w:t>
            </w:r>
          </w:p>
        </w:tc>
      </w:tr>
      <w:tr w:rsidR="00B05EAB" w:rsidRPr="005949B3" w14:paraId="617A8125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1570D8" w14:textId="29373DF4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iemel</w:t>
            </w:r>
            <w:r w:rsidR="001B7FC4">
              <w:rPr>
                <w:rFonts w:ascii="Times New Roman" w:eastAsia="Times New Roman" w:hAnsi="Times New Roman" w:cs="Times New Roman"/>
                <w:sz w:val="20"/>
                <w:szCs w:val="20"/>
              </w:rPr>
              <w:t>ä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970F46" w14:textId="47508984" w:rsidR="00B05EAB" w:rsidRPr="005949B3" w:rsidRDefault="001B7FC4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31AD32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how a telepresence robot impacts residents, family, and care workers; to identify barriers to adoption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E3CE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3DBF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residents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9547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B1222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 residential care homes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36A3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Double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E548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interview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CF697" w14:textId="77B8588D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CBFE4" w14:textId="762A23FD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chnical </w:t>
            </w:r>
            <w:proofErr w:type="gramStart"/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ies;</w:t>
            </w:r>
            <w:proofErr w:type="gramEnd"/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idents and family members report</w:t>
            </w:r>
            <w:r w:rsidR="00887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reased feeling of presence; residents prefer</w:t>
            </w:r>
            <w:r w:rsidR="00887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ne; family members and care workers concerned about privacy and ethics; care worker</w:t>
            </w:r>
            <w:r w:rsidR="00887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erience mostly positive</w:t>
            </w:r>
          </w:p>
        </w:tc>
      </w:tr>
      <w:tr w:rsidR="00B05EAB" w:rsidRPr="005949B3" w14:paraId="70AE811D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B947D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tai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54C42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B5B50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compare scenario-type and non-scenario-type robot recreation programs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to reduce barriers for staff by systematizing the robotic program)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AF60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CA4EE" w14:textId="49B38A09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elderly with dementia (nursing home);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 people (dementia group home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10487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960A2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pecial nursing home; dementia group hom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D31C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Yumeru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eruru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IBO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B2369" w14:textId="4FE4009A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: participation, frequency of communication, simplified Affect Rating Scale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A72F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98FCC" w14:textId="39EAF49B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tion higher in scenario-type; communication 10x more frequent</w:t>
            </w:r>
            <w:r w:rsidR="00F21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ositive emotions higher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robot activity </w:t>
            </w:r>
            <w:r w:rsidR="00887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.</w:t>
            </w:r>
            <w:r w:rsidR="008871CE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life (eating in common space); positive correlation between communication frequency and Affect Rating Scale score</w:t>
            </w:r>
          </w:p>
        </w:tc>
      </w:tr>
      <w:tr w:rsidR="00B05EAB" w:rsidRPr="005949B3" w14:paraId="1C85B1F7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C270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ou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-Prom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2FEC2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414A5" w14:textId="54C56769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study the feasibility and compare the effect of using a conversational robot (remote controlled and autonomous) </w:t>
            </w:r>
            <w:r w:rsidR="00696A30">
              <w:rPr>
                <w:rFonts w:ascii="Times New Roman" w:eastAsia="Times New Roman" w:hAnsi="Times New Roman" w:cs="Times New Roman"/>
                <w:sz w:val="20"/>
                <w:szCs w:val="20"/>
              </w:rPr>
              <w:t>vs.</w:t>
            </w:r>
            <w:r w:rsidR="00696A30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 human for a cognitive assessment task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8D250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90EC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9 participants with Alzheimer's (84% female) (age: 55+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886EE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2D3B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0870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lo R25 robot from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obokind</w:t>
            </w:r>
            <w:proofErr w:type="spellEnd"/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5984F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survey; audio and facial tracking data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FCF8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8496C" w14:textId="778B9D50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versations with human were smoother and richer; better results with those who have milder cognitive decline; technical limitations </w:t>
            </w:r>
            <w:r w:rsidR="008871CE">
              <w:rPr>
                <w:rFonts w:ascii="Times New Roman" w:eastAsia="Times New Roman" w:hAnsi="Times New Roman" w:cs="Times New Roman"/>
                <w:sz w:val="20"/>
                <w:szCs w:val="20"/>
              </w:rPr>
              <w:t>made</w:t>
            </w:r>
            <w:r w:rsidR="008871CE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utonomous robot hard to understand; robot well liked and capture</w:t>
            </w:r>
            <w:r w:rsidR="008871CE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est; demonstrate</w:t>
            </w:r>
            <w:r w:rsidR="008871CE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asibility of using conversational robot for cognitive monitoring; controlling robot </w:t>
            </w:r>
            <w:r w:rsidR="008871CE">
              <w:rPr>
                <w:rFonts w:ascii="Times New Roman" w:eastAsia="Times New Roman" w:hAnsi="Times New Roman" w:cs="Times New Roman"/>
                <w:sz w:val="20"/>
                <w:szCs w:val="20"/>
              </w:rPr>
              <w:t>was a</w:t>
            </w:r>
            <w:r w:rsidR="008871CE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burden for operator</w:t>
            </w:r>
          </w:p>
        </w:tc>
      </w:tr>
      <w:tr w:rsidR="00B05EAB" w:rsidRPr="005949B3" w14:paraId="26151159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922C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Kolstad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88022A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7BEE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current use of robots in nursing homes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28B5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94F8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acility managers; nursing staff; residents (sample size not reported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C67E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AC070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nursing homes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75796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O, Pepper,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oobo</w:t>
            </w:r>
            <w:proofErr w:type="spellEnd"/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BE5F4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interview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59BC9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50DF4" w14:textId="48732A71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voked </w:t>
            </w:r>
            <w:proofErr w:type="gramStart"/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ies;</w:t>
            </w:r>
            <w:proofErr w:type="gramEnd"/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e of PARO depend</w:t>
            </w:r>
            <w:r w:rsidR="005C6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nursing staff attitude; staff</w:t>
            </w:r>
            <w:r w:rsidR="00887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 busy schedule </w:t>
            </w:r>
            <w:r w:rsidR="00887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r w:rsidR="008871CE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time for P</w:t>
            </w:r>
            <w:r w:rsidR="003E3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ot considered better than humans, but valuable for assisting and relieving work overload; positive impact on older adults</w:t>
            </w:r>
            <w:r w:rsidR="00887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ll</w:t>
            </w:r>
            <w:r w:rsidR="00887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</w:t>
            </w:r>
          </w:p>
        </w:tc>
      </w:tr>
      <w:tr w:rsidR="00B05EAB" w:rsidRPr="005949B3" w14:paraId="003E4E85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756A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ummers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41DE8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C33EE" w14:textId="052FFB75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compare immediate level of engagement toward a robot, a dog, or a human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12BF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0A25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2 people with dementia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07D89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C9E6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re home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5A0A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leo</w:t>
            </w:r>
            <w:proofErr w:type="spellEnd"/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B0C1D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interview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A391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D0039" w14:textId="380A386A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re conversation </w:t>
            </w:r>
            <w:r w:rsidR="004E5000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r w:rsidR="004E5000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dog or robot present, but no clear preference; robot act</w:t>
            </w:r>
            <w:r w:rsidR="004E5000"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social stimulant; residents formed strong emotional attachments toward robot</w:t>
            </w:r>
          </w:p>
        </w:tc>
      </w:tr>
      <w:tr w:rsidR="00B05EAB" w:rsidRPr="005949B3" w14:paraId="124FFFF3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7068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Louie &amp; Nejat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33EF1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B2852F" w14:textId="0A01A0D4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study </w:t>
            </w:r>
            <w:r w:rsidR="00765B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effectiveness and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regivers</w:t>
            </w:r>
            <w:r w:rsidR="00696A30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ience using a learning from demonstration system for a socially assistive robot and to study the residents</w:t>
            </w:r>
            <w:r w:rsidR="00696A30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ience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C298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2D905" w14:textId="7B83A36D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caregivers;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8 residents (88% female) (age range: 73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3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C63A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5767B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esidential care facility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2A8DA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angy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49713" w14:textId="79AB8259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urvey: NAS</w:t>
            </w:r>
            <w:r w:rsidR="00C74D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ask load index, System Usability Scale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4929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995B4A" w14:textId="65F1E4F3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egivers found </w:t>
            </w:r>
            <w:r w:rsidR="00765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stem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y to use, moderately low workload, and</w:t>
            </w:r>
            <w:r w:rsidR="004E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le to </w:t>
            </w:r>
            <w:r w:rsidR="00765B7C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ly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ach robot; residents enjoyed robot and found it helpful and entertaining</w:t>
            </w:r>
          </w:p>
        </w:tc>
      </w:tr>
      <w:tr w:rsidR="00B05EAB" w:rsidRPr="005949B3" w14:paraId="468734A9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ACD7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alichs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A27CC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5B2D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how users perceive a robot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0A09E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2B37D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 elders; 7 caregivers; 3 relatives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AFBA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65AC8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9B0D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ini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1AEE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urvey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081E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36F07" w14:textId="4F995370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ders believe</w:t>
            </w:r>
            <w:r w:rsidR="004E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ot </w:t>
            </w:r>
            <w:r w:rsidR="004E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</w:t>
            </w:r>
            <w:r w:rsidR="004E5000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ful, easy to use, and motivational, but </w:t>
            </w:r>
            <w:r w:rsidR="004E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n’t</w:t>
            </w:r>
            <w:r w:rsidR="004E5000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stand how it could help users gain autonomy or reduce caregiver demands;</w:t>
            </w:r>
            <w:r w:rsidR="00C74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itive attitude toward robot; robot </w:t>
            </w:r>
            <w:r w:rsidR="004E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a machine; caregivers rate</w:t>
            </w:r>
            <w:r w:rsidR="004E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bility</w:t>
            </w:r>
            <w:r w:rsidR="00C74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gher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n elders</w:t>
            </w:r>
            <w:r w:rsidR="004E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</w:t>
            </w:r>
          </w:p>
        </w:tc>
      </w:tr>
      <w:tr w:rsidR="00B05EAB" w:rsidRPr="005949B3" w14:paraId="2B28ECDD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C1E6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ayashi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7E5B6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42DBD" w14:textId="2ADFA36F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study the impact of age, gender, and stage of dementia on </w:t>
            </w:r>
            <w:r w:rsidR="00C74D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effects of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 communication robot intervention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B957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195A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78 residents (87% female) (mean age: 86.5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5F91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1924A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nursing homes; 2 rehabilitation facilities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B5FDC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ta &amp;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lo</w:t>
            </w:r>
            <w:proofErr w:type="spellEnd"/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63793" w14:textId="5CEB507F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: Degree of Daily Life Independence Score for People with Dementia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EF2A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4F8186" w14:textId="4822D1FE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s 80 years old or older and those with more advanced dementia had better results; </w:t>
            </w:r>
            <w:r w:rsidR="00C74D76">
              <w:rPr>
                <w:rFonts w:ascii="Times New Roman" w:eastAsia="Times New Roman" w:hAnsi="Times New Roman" w:cs="Times New Roman"/>
                <w:sz w:val="20"/>
                <w:szCs w:val="20"/>
              </w:rPr>
              <w:t>more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mprovement in </w:t>
            </w:r>
            <w:r w:rsidR="00C74D76"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life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74D76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imental group </w:t>
            </w:r>
          </w:p>
        </w:tc>
      </w:tr>
      <w:tr w:rsidR="00B05EAB" w:rsidRPr="005949B3" w14:paraId="0669DF98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3A570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ayashi &amp;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asuyama</w:t>
            </w:r>
            <w:proofErr w:type="spellEnd"/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E9AA4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3F876E" w14:textId="47DCE14B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study the effects of a communicative robot within a sensing system to determine best </w:t>
            </w:r>
            <w:r w:rsidR="009C6C2D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ation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tegies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B588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1385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care workers; 2 elderly women with mild dementia (87 and 104 years old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C66D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2D14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44679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ota</w:t>
            </w:r>
            <w:proofErr w:type="spellEnd"/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05F16" w14:textId="0DC3A139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urvey: Profile of Mood States; observation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C7B4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213AE" w14:textId="48586B3C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 nurse calls found to enhance psychological burden</w:t>
            </w:r>
            <w:r w:rsidR="009C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botic sensors reduced caregiver burden by proving real-time information about patients; conversations with robot prevented a medication error and unexpected falls; conversations between care workers and residents increased; conversations with robot increased; caregivers gradually accepted robot as assistants; </w:t>
            </w:r>
            <w:r w:rsidR="009C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cy concerns</w:t>
            </w:r>
          </w:p>
        </w:tc>
      </w:tr>
      <w:tr w:rsidR="00B05EAB" w:rsidRPr="005949B3" w14:paraId="58312D4A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3748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an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B371D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E30F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evaluate the effect of a socially assistive robot on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ctivity and social engagement 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9875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9E82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older adults (retirement); 6 older adults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senior living); staff</w:t>
            </w: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(sample size not reported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BE7F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9E2F9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tirement community;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nior living center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3A2C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o-Tri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92CC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bot software; survey: Robot Acceptance Survey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RAS), visual analog scale (VAS)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7786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2E467" w14:textId="7ADEE319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r adults and staff had positive perception</w:t>
            </w:r>
            <w:r w:rsidR="004A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ore positive after study); older adults remained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ngaged; visual attention toward robot and partners increased; interaction effort increased</w:t>
            </w:r>
          </w:p>
        </w:tc>
      </w:tr>
      <w:tr w:rsidR="00B05EAB" w:rsidRPr="005949B3" w14:paraId="321BBE7C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362F8" w14:textId="26CF4193" w:rsidR="00B05EAB" w:rsidRPr="005949B3" w:rsidRDefault="00AB35A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Jøranson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05EAB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18C44C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F695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s of a PARO group activity on sleep patterns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9A86A" w14:textId="6A779B3D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EDAFA" w14:textId="53BB3084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4 participants with dementia (age range: 62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5) (65.4% female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374F2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A56B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 nursing homes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9E369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07BC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leep wake patterns via wrist actigraphy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A052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43396" w14:textId="4F410A4C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bot </w:t>
            </w:r>
            <w:r w:rsidR="004A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</w:t>
            </w:r>
            <w:r w:rsidR="004A6D18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effect on sleep; facilitated by nurses</w:t>
            </w:r>
          </w:p>
        </w:tc>
      </w:tr>
      <w:tr w:rsidR="00B05EAB" w:rsidRPr="005949B3" w14:paraId="6C300016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76F5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ayashi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743B5" w14:textId="0D34F75B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00BE646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D4E32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compare the effects of a soft-type robot with and without communicative functions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DAD0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33CFB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0 residents (mean age: 86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4881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D556FB" w14:textId="73CDFD6B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al </w:t>
            </w:r>
            <w:r w:rsidR="00256542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 for older peopl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6D4B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on-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proofErr w:type="spellEnd"/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CB624D" w14:textId="44020732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: Video Coding Protocol</w:t>
            </w:r>
            <w:r w:rsidR="006179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orporating Observed Emotion; survey: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nterRAI</w:t>
            </w:r>
            <w:proofErr w:type="spellEnd"/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6D41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2CE4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 and behavior improved regardless of communicative ability</w:t>
            </w:r>
          </w:p>
        </w:tc>
      </w:tr>
      <w:tr w:rsidR="00B05EAB" w:rsidRPr="005949B3" w14:paraId="7D3FBFC2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02FBA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Liao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B39D0E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CFB8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compare the effects of a singing group led by social robots and occupational therapists during the COVID-19 outbreak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B256A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87418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4 residents (age: 65+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E8BE3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6215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enior care center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C9ED0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Zenbo</w:t>
            </w:r>
            <w:proofErr w:type="spellEnd"/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97315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urvey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4D6E0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24FE5" w14:textId="1CDAD84A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ssions led by occupational therapist </w:t>
            </w:r>
            <w:r w:rsidR="004A6D18">
              <w:rPr>
                <w:rFonts w:ascii="Times New Roman" w:eastAsia="Times New Roman" w:hAnsi="Times New Roman" w:cs="Times New Roman"/>
                <w:sz w:val="20"/>
                <w:szCs w:val="20"/>
              </w:rPr>
              <w:t>had</w:t>
            </w:r>
            <w:r w:rsidR="004A6D18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greater therapeutic effects than</w:t>
            </w:r>
            <w:r w:rsidR="004A6D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d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bot-directed sessions</w:t>
            </w:r>
          </w:p>
        </w:tc>
      </w:tr>
      <w:tr w:rsidR="00B05EAB" w:rsidRPr="005949B3" w14:paraId="2C97B2A7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C5ED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ulsulkar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EAD7B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11FF94" w14:textId="12A86188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iveness of human</w:t>
            </w:r>
            <w:r w:rsidR="00696A30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obot interactions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6BDE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16C9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 cognitively impaired residents 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0A75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C17D0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E5E150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adine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19242" w14:textId="2DD52E4A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omputer vision techniques; observation: Observed Emotion Rating Scale, Menorah Park Engagement Scale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4996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8F1EA7" w14:textId="35FEA5A0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s engaged positively; positive change in emotional state and engagement level; robot</w:t>
            </w:r>
            <w:r w:rsidR="004A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presence required increased staff activity</w:t>
            </w:r>
            <w:r w:rsidR="007D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ed </w:t>
            </w:r>
            <w:r w:rsidR="004A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a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ter speech </w:t>
            </w:r>
            <w:r w:rsidR="007D20C6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gnizer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improved communication</w:t>
            </w:r>
            <w:r w:rsidR="007D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processes for those with cognitive impairment; residents</w:t>
            </w:r>
            <w:r w:rsidR="004A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ressions became more neutral over time</w:t>
            </w:r>
          </w:p>
        </w:tc>
      </w:tr>
      <w:tr w:rsidR="00B05EAB" w:rsidRPr="005949B3" w14:paraId="00C0FAFE" w14:textId="77777777" w:rsidTr="004F376E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D7D2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Follmann</w:t>
            </w:r>
            <w:proofErr w:type="spellEnd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7C5EB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0A669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determine the acceptance and benefits of using a robot for virtual encounters during COVID-19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CBC0B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6F12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70 participants (mean age: 83) (73% female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E221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6E7352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 nursing homes; hospital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AD5A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 care robot </w:t>
            </w:r>
            <w:proofErr w:type="spellStart"/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emi</w:t>
            </w:r>
            <w:proofErr w:type="spellEnd"/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3185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; survey; interview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AD0E6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CEE5C" w14:textId="0524BBC0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ffect on loneliness; positive attitudes toward robot</w:t>
            </w:r>
          </w:p>
        </w:tc>
      </w:tr>
      <w:tr w:rsidR="00B05EAB" w:rsidRPr="005949B3" w14:paraId="623AAF57" w14:textId="77777777" w:rsidTr="004F376E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9A54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Van Orden et al.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5BDA8" w14:textId="77777777" w:rsidR="00B05EAB" w:rsidRPr="005949B3" w:rsidRDefault="00B05EA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798B7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describe a robotic pet distribution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gram during the COVID-19 pandemic</w:t>
            </w: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E9107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se study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98390" w14:textId="6D43794F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3 veterans (age range: 71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02)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91F7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86D73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VA dementia care residence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B931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oy For All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mpanion pets</w:t>
            </w:r>
          </w:p>
        </w:tc>
        <w:tc>
          <w:tcPr>
            <w:tcW w:w="17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7C48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terviews with care staff</w:t>
            </w:r>
          </w:p>
        </w:tc>
        <w:tc>
          <w:tcPr>
            <w:tcW w:w="8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B7F0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1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61A4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ff reported reduced anxiety and increased social interactions; challenge when residents believed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obots were real; demand exceeded supply</w:t>
            </w:r>
          </w:p>
        </w:tc>
      </w:tr>
      <w:tr w:rsidR="00B05EAB" w:rsidRPr="005949B3" w14:paraId="16CDC4E5" w14:textId="77777777" w:rsidTr="0018644B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59A7D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in et al.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466E1" w14:textId="77777777" w:rsidR="00B05EAB" w:rsidRPr="005949B3" w:rsidRDefault="00B05EAB" w:rsidP="00035B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BABCA" w14:textId="65CFAB9C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whether a socially assistive robot promotes human</w:t>
            </w:r>
            <w:r w:rsidR="00696A30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human interaction and to study whether type of activity influences human</w:t>
            </w:r>
            <w:r w:rsidR="00696A30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human or human</w:t>
            </w:r>
            <w:r w:rsidR="00696A30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robot interaction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A5BB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6E6F6C" w14:textId="6AF768F2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4 residents (age range: 70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0) (79% women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5758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6B6AAE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 assisted living facilities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86190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NA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3AEA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0E2C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82A5C" w14:textId="3D51DCEE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ot-mediated activities promote</w:t>
            </w:r>
            <w:r w:rsidR="004A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uman</w:t>
            </w:r>
            <w:r w:rsidR="004A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and human</w:t>
            </w:r>
            <w:r w:rsidR="004A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ot interaction; type of activity influence</w:t>
            </w:r>
            <w:r w:rsidR="004A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and result of interaction (desired engagement should be determined before designing robot)</w:t>
            </w:r>
          </w:p>
        </w:tc>
      </w:tr>
      <w:tr w:rsidR="00B05EAB" w:rsidRPr="005949B3" w14:paraId="66A28F8B" w14:textId="77777777" w:rsidTr="0018644B">
        <w:trPr>
          <w:trHeight w:val="315"/>
        </w:trPr>
        <w:tc>
          <w:tcPr>
            <w:tcW w:w="96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744E1" w14:textId="765EBDC5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u</w:t>
            </w:r>
            <w:r w:rsidR="00FE53D4">
              <w:rPr>
                <w:rFonts w:ascii="Times New Roman" w:eastAsia="Times New Roman" w:hAnsi="Times New Roman" w:cs="Times New Roman"/>
                <w:sz w:val="20"/>
                <w:szCs w:val="20"/>
              </w:rPr>
              <w:t>, Moyle, &amp; Jones</w:t>
            </w:r>
          </w:p>
        </w:tc>
        <w:tc>
          <w:tcPr>
            <w:tcW w:w="56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A54B7" w14:textId="2C63230B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17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0B66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how persons with dementia and chronic pain perceive a robot</w:t>
            </w:r>
          </w:p>
        </w:tc>
        <w:tc>
          <w:tcPr>
            <w:tcW w:w="98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1DFD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5EA57" w14:textId="089565AA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11 participants with dementia and pain (age range: 65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4) (81.82% female)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BE958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3915C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residential care facilities</w:t>
            </w:r>
          </w:p>
        </w:tc>
        <w:tc>
          <w:tcPr>
            <w:tcW w:w="9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C5FB2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601FD5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8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204F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1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68394" w14:textId="6669DE02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itive attitudes; </w:t>
            </w:r>
            <w:r w:rsidR="00FE53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itive effect on 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mood and pain; evoke</w:t>
            </w:r>
            <w:r w:rsidR="004A6D1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mories of pets; those with more cognitive impairment perceive</w:t>
            </w:r>
            <w:r w:rsidR="004A6D1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bot as real animal, while those with less impairment perceive</w:t>
            </w:r>
            <w:r w:rsidR="004A6D18">
              <w:rPr>
                <w:rFonts w:ascii="Times New Roman" w:eastAsia="Times New Roman" w:hAnsi="Times New Roman" w:cs="Times New Roman"/>
                <w:sz w:val="20"/>
                <w:szCs w:val="20"/>
              </w:rPr>
              <w:t>d it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toy; barriers: heavy, difficult to understand, and limited capabilities</w:t>
            </w:r>
          </w:p>
        </w:tc>
      </w:tr>
      <w:tr w:rsidR="00B05EAB" w:rsidRPr="005949B3" w14:paraId="679F0B97" w14:textId="77777777" w:rsidTr="0018644B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9ABFB" w14:textId="6B99888A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u</w:t>
            </w:r>
            <w:r w:rsidR="00FE53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oyle, Jones, &amp; </w:t>
            </w:r>
            <w:proofErr w:type="spellStart"/>
            <w:r w:rsidR="00FE53D4">
              <w:rPr>
                <w:rFonts w:ascii="Times New Roman" w:eastAsia="Times New Roman" w:hAnsi="Times New Roman" w:cs="Times New Roman"/>
                <w:sz w:val="20"/>
                <w:szCs w:val="20"/>
              </w:rPr>
              <w:t>Todorovic</w:t>
            </w:r>
            <w:proofErr w:type="spellEnd"/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75F8D" w14:textId="4279DA70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1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973DF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To study the effect of PARO on pain and behavioral/psychological symptoms of dementia and chronic pain</w:t>
            </w:r>
          </w:p>
        </w:tc>
        <w:tc>
          <w:tcPr>
            <w:tcW w:w="98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F0F12" w14:textId="6841A86E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2164F" w14:textId="0676D5DC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2 residents with dementia and chronic pain (age range: 65</w:t>
            </w:r>
            <w:r w:rsidR="00EA6D66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97) (85.7% female)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CE9657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5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A3F94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3 long-term care facilities</w:t>
            </w:r>
          </w:p>
        </w:tc>
        <w:tc>
          <w:tcPr>
            <w:tcW w:w="99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5DE8A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PARO</w:t>
            </w:r>
          </w:p>
        </w:tc>
        <w:tc>
          <w:tcPr>
            <w:tcW w:w="171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0742CC" w14:textId="5628CE0E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: Pain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ssessment in Advanced Dementia, </w:t>
            </w:r>
            <w:r w:rsidR="00A123C6">
              <w:rPr>
                <w:rFonts w:ascii="Times New Roman" w:eastAsia="Times New Roman" w:hAnsi="Times New Roman" w:cs="Times New Roman"/>
                <w:sz w:val="20"/>
                <w:szCs w:val="20"/>
              </w:rPr>
              <w:t>nurse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stimated pain, Cohen-Mansfield Agitation Inventory, Cornell Scale for Depression in Dementia, Rating Anxiety in Dementia scale; medication usage</w:t>
            </w:r>
          </w:p>
        </w:tc>
        <w:tc>
          <w:tcPr>
            <w:tcW w:w="8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A9741" w14:textId="77777777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14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957ED" w14:textId="46CA5B93" w:rsidR="00B05EAB" w:rsidRPr="005949B3" w:rsidRDefault="00B05E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observed pain and</w:t>
            </w:r>
            <w:r w:rsidR="00A123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in medication usage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robot group (</w:t>
            </w:r>
            <w:r w:rsidR="004A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.</w:t>
            </w:r>
            <w:r w:rsidR="004A6D18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ual care), but results converge</w:t>
            </w:r>
            <w:r w:rsidR="004A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week 6 (possibly due to limited behavioral repertoires); </w:t>
            </w:r>
            <w:r w:rsidR="00A123C6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A123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A123C6" w:rsidRPr="00594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ilitated</w:t>
            </w:r>
          </w:p>
        </w:tc>
      </w:tr>
    </w:tbl>
    <w:p w14:paraId="01FE1EDD" w14:textId="35C4128C" w:rsidR="005949B3" w:rsidRPr="008730B0" w:rsidRDefault="006F0152" w:rsidP="005949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 w:rsidR="008730B0" w:rsidRPr="008730B0">
        <w:rPr>
          <w:rFonts w:ascii="Times New Roman" w:hAnsi="Times New Roman" w:cs="Times New Roman"/>
          <w:sz w:val="20"/>
          <w:szCs w:val="20"/>
        </w:rPr>
        <w:t>:</w:t>
      </w:r>
      <w:r w:rsidR="008730B0">
        <w:rPr>
          <w:rFonts w:ascii="Times New Roman" w:hAnsi="Times New Roman" w:cs="Times New Roman"/>
          <w:sz w:val="20"/>
          <w:szCs w:val="20"/>
        </w:rPr>
        <w:t xml:space="preserve"> RCT, randomized controlled trial</w:t>
      </w:r>
    </w:p>
    <w:sectPr w:rsidR="005949B3" w:rsidRPr="008730B0" w:rsidSect="00196E8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35254" w14:textId="77777777" w:rsidR="00D4142A" w:rsidRDefault="00D4142A" w:rsidP="00D169AE">
      <w:r>
        <w:separator/>
      </w:r>
    </w:p>
  </w:endnote>
  <w:endnote w:type="continuationSeparator" w:id="0">
    <w:p w14:paraId="2A5E4994" w14:textId="77777777" w:rsidR="00D4142A" w:rsidRDefault="00D4142A" w:rsidP="00D16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B312A" w14:textId="77777777" w:rsidR="00D4142A" w:rsidRDefault="00D4142A" w:rsidP="00D169AE">
      <w:r>
        <w:separator/>
      </w:r>
    </w:p>
  </w:footnote>
  <w:footnote w:type="continuationSeparator" w:id="0">
    <w:p w14:paraId="1822C242" w14:textId="77777777" w:rsidR="00D4142A" w:rsidRDefault="00D4142A" w:rsidP="00D16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V538I688E979C799"/>
    <w:docVar w:name="paperpile-doc-name" w:val="multimedia.docx"/>
    <w:docVar w:name="paperpile-includeDoi" w:val="fals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00196E8D"/>
    <w:rsid w:val="00012CC6"/>
    <w:rsid w:val="000146BC"/>
    <w:rsid w:val="00035BD5"/>
    <w:rsid w:val="000401BE"/>
    <w:rsid w:val="000821D6"/>
    <w:rsid w:val="000930C6"/>
    <w:rsid w:val="000A2861"/>
    <w:rsid w:val="000E7BEC"/>
    <w:rsid w:val="00117884"/>
    <w:rsid w:val="00143B3F"/>
    <w:rsid w:val="00154B2E"/>
    <w:rsid w:val="0018644B"/>
    <w:rsid w:val="00186CC4"/>
    <w:rsid w:val="00187B93"/>
    <w:rsid w:val="00196E8D"/>
    <w:rsid w:val="001B0098"/>
    <w:rsid w:val="001B7FC4"/>
    <w:rsid w:val="001D2821"/>
    <w:rsid w:val="001D5BC9"/>
    <w:rsid w:val="001E18C6"/>
    <w:rsid w:val="001F3527"/>
    <w:rsid w:val="001F562A"/>
    <w:rsid w:val="001F6232"/>
    <w:rsid w:val="002121E6"/>
    <w:rsid w:val="00256542"/>
    <w:rsid w:val="002965B6"/>
    <w:rsid w:val="002A402A"/>
    <w:rsid w:val="003608C0"/>
    <w:rsid w:val="00363644"/>
    <w:rsid w:val="003A5EBA"/>
    <w:rsid w:val="003E34D7"/>
    <w:rsid w:val="004072A6"/>
    <w:rsid w:val="004269C1"/>
    <w:rsid w:val="00441C8B"/>
    <w:rsid w:val="00446127"/>
    <w:rsid w:val="0045238E"/>
    <w:rsid w:val="00487952"/>
    <w:rsid w:val="004A0B7C"/>
    <w:rsid w:val="004A6D18"/>
    <w:rsid w:val="004C40BE"/>
    <w:rsid w:val="004C7055"/>
    <w:rsid w:val="004E5000"/>
    <w:rsid w:val="004F376E"/>
    <w:rsid w:val="0051031E"/>
    <w:rsid w:val="00532E2A"/>
    <w:rsid w:val="00532F7E"/>
    <w:rsid w:val="00546CAC"/>
    <w:rsid w:val="00554ADA"/>
    <w:rsid w:val="005640EB"/>
    <w:rsid w:val="005949B3"/>
    <w:rsid w:val="005C6B40"/>
    <w:rsid w:val="005D656E"/>
    <w:rsid w:val="005F14F5"/>
    <w:rsid w:val="005F78E3"/>
    <w:rsid w:val="00606022"/>
    <w:rsid w:val="0061791F"/>
    <w:rsid w:val="006215D9"/>
    <w:rsid w:val="006573D3"/>
    <w:rsid w:val="006630EB"/>
    <w:rsid w:val="00696A30"/>
    <w:rsid w:val="006D49CE"/>
    <w:rsid w:val="006D79ED"/>
    <w:rsid w:val="006E1C0C"/>
    <w:rsid w:val="006F0152"/>
    <w:rsid w:val="0070788C"/>
    <w:rsid w:val="00710CD3"/>
    <w:rsid w:val="0072051D"/>
    <w:rsid w:val="0075447A"/>
    <w:rsid w:val="00757759"/>
    <w:rsid w:val="007656CA"/>
    <w:rsid w:val="00765B7C"/>
    <w:rsid w:val="0078318F"/>
    <w:rsid w:val="0079163E"/>
    <w:rsid w:val="007B650E"/>
    <w:rsid w:val="007D20C6"/>
    <w:rsid w:val="007E5FB1"/>
    <w:rsid w:val="007E779B"/>
    <w:rsid w:val="007F1A37"/>
    <w:rsid w:val="007F50CD"/>
    <w:rsid w:val="00815C69"/>
    <w:rsid w:val="00853754"/>
    <w:rsid w:val="008730B0"/>
    <w:rsid w:val="00875ECD"/>
    <w:rsid w:val="008871CE"/>
    <w:rsid w:val="008A0592"/>
    <w:rsid w:val="008B58B0"/>
    <w:rsid w:val="008B6B94"/>
    <w:rsid w:val="00900E01"/>
    <w:rsid w:val="00902763"/>
    <w:rsid w:val="00903F5A"/>
    <w:rsid w:val="009303BC"/>
    <w:rsid w:val="00941033"/>
    <w:rsid w:val="009841D1"/>
    <w:rsid w:val="00992760"/>
    <w:rsid w:val="009B26F7"/>
    <w:rsid w:val="009C5AEB"/>
    <w:rsid w:val="009C6C2D"/>
    <w:rsid w:val="00A06E21"/>
    <w:rsid w:val="00A123C6"/>
    <w:rsid w:val="00A63C9C"/>
    <w:rsid w:val="00A7786D"/>
    <w:rsid w:val="00A90C0E"/>
    <w:rsid w:val="00AA0122"/>
    <w:rsid w:val="00AB2565"/>
    <w:rsid w:val="00AB35A9"/>
    <w:rsid w:val="00AD682F"/>
    <w:rsid w:val="00AE1EA8"/>
    <w:rsid w:val="00B003C0"/>
    <w:rsid w:val="00B05EAB"/>
    <w:rsid w:val="00B25CCD"/>
    <w:rsid w:val="00BE646F"/>
    <w:rsid w:val="00C17337"/>
    <w:rsid w:val="00C74D76"/>
    <w:rsid w:val="00C76678"/>
    <w:rsid w:val="00C8235F"/>
    <w:rsid w:val="00CE0BF0"/>
    <w:rsid w:val="00D169AE"/>
    <w:rsid w:val="00D247B2"/>
    <w:rsid w:val="00D4142A"/>
    <w:rsid w:val="00D43FB7"/>
    <w:rsid w:val="00D63596"/>
    <w:rsid w:val="00D82115"/>
    <w:rsid w:val="00D90CA8"/>
    <w:rsid w:val="00DC5A56"/>
    <w:rsid w:val="00DD3BC8"/>
    <w:rsid w:val="00DF2972"/>
    <w:rsid w:val="00E65A63"/>
    <w:rsid w:val="00E770E1"/>
    <w:rsid w:val="00EA6D66"/>
    <w:rsid w:val="00EB5BCA"/>
    <w:rsid w:val="00EC0F4E"/>
    <w:rsid w:val="00EC1D25"/>
    <w:rsid w:val="00F21EAA"/>
    <w:rsid w:val="00F83E1C"/>
    <w:rsid w:val="00FA6027"/>
    <w:rsid w:val="00FC67D2"/>
    <w:rsid w:val="00FE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291A8"/>
  <w15:chartTrackingRefBased/>
  <w15:docId w15:val="{0C4B9253-7F21-BF40-BBD7-2DA422CCB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6E8D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6E8D"/>
    <w:rPr>
      <w:color w:val="1155CC"/>
      <w:u w:val="single"/>
    </w:rPr>
  </w:style>
  <w:style w:type="paragraph" w:customStyle="1" w:styleId="msonormal0">
    <w:name w:val="msonormal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7">
    <w:name w:val="font7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9">
    <w:name w:val="font9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196E8D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1">
    <w:name w:val="xl71"/>
    <w:basedOn w:val="Normal"/>
    <w:rsid w:val="00196E8D"/>
    <w:pPr>
      <w:shd w:val="clear" w:color="FBBC04" w:fill="FBBC04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9900"/>
    </w:rPr>
  </w:style>
  <w:style w:type="paragraph" w:customStyle="1" w:styleId="xl73">
    <w:name w:val="xl7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196E8D"/>
    <w:pPr>
      <w:shd w:val="clear" w:color="FBBC04" w:fill="FBBC04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5">
    <w:name w:val="xl7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6">
    <w:name w:val="xl76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9900FF"/>
    </w:rPr>
  </w:style>
  <w:style w:type="paragraph" w:customStyle="1" w:styleId="xl78">
    <w:name w:val="xl78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285F4"/>
    </w:rPr>
  </w:style>
  <w:style w:type="paragraph" w:customStyle="1" w:styleId="xl79">
    <w:name w:val="xl79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B45F06"/>
    </w:rPr>
  </w:style>
  <w:style w:type="paragraph" w:customStyle="1" w:styleId="xl80">
    <w:name w:val="xl80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C4587"/>
    </w:rPr>
  </w:style>
  <w:style w:type="paragraph" w:customStyle="1" w:styleId="xl81">
    <w:name w:val="xl81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82">
    <w:name w:val="xl82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83">
    <w:name w:val="xl83"/>
    <w:basedOn w:val="Normal"/>
    <w:rsid w:val="00196E8D"/>
    <w:pPr>
      <w:shd w:val="clear" w:color="4285F4" w:fill="4285F4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84">
    <w:name w:val="xl84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285F4"/>
    </w:rPr>
  </w:style>
  <w:style w:type="paragraph" w:customStyle="1" w:styleId="xl85">
    <w:name w:val="xl8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73763"/>
    </w:rPr>
  </w:style>
  <w:style w:type="paragraph" w:customStyle="1" w:styleId="xl86">
    <w:name w:val="xl86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EA4335"/>
    </w:rPr>
  </w:style>
  <w:style w:type="paragraph" w:customStyle="1" w:styleId="xl87">
    <w:name w:val="xl87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C4587"/>
    </w:rPr>
  </w:style>
  <w:style w:type="paragraph" w:customStyle="1" w:styleId="xl88">
    <w:name w:val="xl88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89">
    <w:name w:val="xl89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285F4"/>
    </w:rPr>
  </w:style>
  <w:style w:type="paragraph" w:customStyle="1" w:styleId="xl90">
    <w:name w:val="xl90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64D79"/>
    </w:rPr>
  </w:style>
  <w:style w:type="paragraph" w:customStyle="1" w:styleId="xl91">
    <w:name w:val="xl91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8E7CC3"/>
    </w:rPr>
  </w:style>
  <w:style w:type="paragraph" w:customStyle="1" w:styleId="xl92">
    <w:name w:val="xl92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93">
    <w:name w:val="xl9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B45F06"/>
    </w:rPr>
  </w:style>
  <w:style w:type="paragraph" w:customStyle="1" w:styleId="xl94">
    <w:name w:val="xl94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6FA8DC"/>
    </w:rPr>
  </w:style>
  <w:style w:type="paragraph" w:customStyle="1" w:styleId="xl95">
    <w:name w:val="xl9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1C232"/>
    </w:rPr>
  </w:style>
  <w:style w:type="paragraph" w:customStyle="1" w:styleId="xl96">
    <w:name w:val="xl96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98">
    <w:name w:val="xl98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99">
    <w:name w:val="xl99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100">
    <w:name w:val="xl100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73763"/>
    </w:rPr>
  </w:style>
  <w:style w:type="paragraph" w:customStyle="1" w:styleId="xl101">
    <w:name w:val="xl101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02">
    <w:name w:val="xl102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103">
    <w:name w:val="xl10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FF"/>
    </w:rPr>
  </w:style>
  <w:style w:type="paragraph" w:customStyle="1" w:styleId="xl104">
    <w:name w:val="xl104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FF6D01"/>
    </w:rPr>
  </w:style>
  <w:style w:type="paragraph" w:customStyle="1" w:styleId="xl105">
    <w:name w:val="xl10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106">
    <w:name w:val="xl106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B45F06"/>
    </w:rPr>
  </w:style>
  <w:style w:type="paragraph" w:customStyle="1" w:styleId="xl107">
    <w:name w:val="xl107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1C4587"/>
    </w:rPr>
  </w:style>
  <w:style w:type="paragraph" w:customStyle="1" w:styleId="xl108">
    <w:name w:val="xl108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D169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9AE"/>
  </w:style>
  <w:style w:type="paragraph" w:styleId="Footer">
    <w:name w:val="footer"/>
    <w:basedOn w:val="Normal"/>
    <w:link w:val="FooterChar"/>
    <w:uiPriority w:val="99"/>
    <w:unhideWhenUsed/>
    <w:rsid w:val="00D169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9AE"/>
  </w:style>
  <w:style w:type="paragraph" w:styleId="Revision">
    <w:name w:val="Revision"/>
    <w:hidden/>
    <w:uiPriority w:val="99"/>
    <w:semiHidden/>
    <w:rsid w:val="00A06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5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5016</Words>
  <Characters>28596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inum, Katie S</dc:creator>
  <cp:keywords/>
  <dc:description/>
  <cp:lastModifiedBy>Isabel Ottoni</cp:lastModifiedBy>
  <cp:revision>2</cp:revision>
  <dcterms:created xsi:type="dcterms:W3CDTF">2023-02-24T22:57:00Z</dcterms:created>
  <dcterms:modified xsi:type="dcterms:W3CDTF">2023-02-24T22:57:00Z</dcterms:modified>
</cp:coreProperties>
</file>